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AA67C" w14:textId="77777777" w:rsidR="00CE774B" w:rsidRDefault="00CE774B" w:rsidP="00CE774B">
      <w:pPr>
        <w:rPr>
          <w:rFonts w:hint="eastAsia"/>
        </w:rPr>
      </w:pPr>
    </w:p>
    <w:p w14:paraId="0971B01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Output from the program FRONTIER (Version 4.1c)</w:t>
      </w:r>
    </w:p>
    <w:p w14:paraId="697C9840" w14:textId="77777777" w:rsidR="00CE774B" w:rsidRDefault="00CE774B" w:rsidP="00CE774B">
      <w:pPr>
        <w:rPr>
          <w:rFonts w:hint="eastAsia"/>
        </w:rPr>
      </w:pPr>
    </w:p>
    <w:p w14:paraId="6BE9B6CC" w14:textId="77777777" w:rsidR="00CE774B" w:rsidRDefault="00CE774B" w:rsidP="00CE774B">
      <w:pPr>
        <w:rPr>
          <w:rFonts w:hint="eastAsia"/>
        </w:rPr>
      </w:pPr>
    </w:p>
    <w:p w14:paraId="0016B15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instruction file = eg33-ins.txt</w:t>
      </w:r>
    </w:p>
    <w:p w14:paraId="019EFD0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data file =        eg33-dta.txt</w:t>
      </w:r>
    </w:p>
    <w:p w14:paraId="4B5CB607" w14:textId="77777777" w:rsidR="00CE774B" w:rsidRDefault="00CE774B" w:rsidP="00CE774B">
      <w:pPr>
        <w:rPr>
          <w:rFonts w:hint="eastAsia"/>
        </w:rPr>
      </w:pPr>
    </w:p>
    <w:p w14:paraId="3EC0078C" w14:textId="77777777" w:rsidR="00CE774B" w:rsidRDefault="00CE774B" w:rsidP="00CE774B">
      <w:pPr>
        <w:rPr>
          <w:rFonts w:hint="eastAsia"/>
        </w:rPr>
      </w:pPr>
    </w:p>
    <w:p w14:paraId="67EE5C5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Tech. Eff. Effects Frontier (see B&amp;C 1993)</w:t>
      </w:r>
    </w:p>
    <w:p w14:paraId="3E58CD8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The model is a production function</w:t>
      </w:r>
    </w:p>
    <w:p w14:paraId="6FD13A5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The dependent variable is logged</w:t>
      </w:r>
    </w:p>
    <w:p w14:paraId="48B7D8F9" w14:textId="77777777" w:rsidR="00CE774B" w:rsidRDefault="00CE774B" w:rsidP="00CE774B">
      <w:pPr>
        <w:rPr>
          <w:rFonts w:hint="eastAsia"/>
        </w:rPr>
      </w:pPr>
    </w:p>
    <w:p w14:paraId="500B994E" w14:textId="77777777" w:rsidR="00CE774B" w:rsidRDefault="00CE774B" w:rsidP="00CE774B">
      <w:pPr>
        <w:rPr>
          <w:rFonts w:hint="eastAsia"/>
        </w:rPr>
      </w:pPr>
    </w:p>
    <w:p w14:paraId="68051EC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the </w:t>
      </w:r>
      <w:proofErr w:type="spellStart"/>
      <w:r>
        <w:rPr>
          <w:rFonts w:hint="eastAsia"/>
        </w:rPr>
        <w:t>ols</w:t>
      </w:r>
      <w:proofErr w:type="spellEnd"/>
      <w:r>
        <w:rPr>
          <w:rFonts w:hint="eastAsia"/>
        </w:rPr>
        <w:t xml:space="preserve"> estimates </w:t>
      </w:r>
      <w:proofErr w:type="gramStart"/>
      <w:r>
        <w:rPr>
          <w:rFonts w:hint="eastAsia"/>
        </w:rPr>
        <w:t>are :</w:t>
      </w:r>
      <w:proofErr w:type="gramEnd"/>
    </w:p>
    <w:p w14:paraId="277B73AB" w14:textId="77777777" w:rsidR="00CE774B" w:rsidRDefault="00CE774B" w:rsidP="00CE774B">
      <w:pPr>
        <w:rPr>
          <w:rFonts w:hint="eastAsia"/>
        </w:rPr>
      </w:pPr>
    </w:p>
    <w:p w14:paraId="46112EC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          coefficient     standard-error    t-ratio</w:t>
      </w:r>
    </w:p>
    <w:p w14:paraId="1C3B6E78" w14:textId="77777777" w:rsidR="00CE774B" w:rsidRDefault="00CE774B" w:rsidP="00CE774B">
      <w:pPr>
        <w:rPr>
          <w:rFonts w:hint="eastAsia"/>
        </w:rPr>
      </w:pPr>
    </w:p>
    <w:p w14:paraId="2F09A89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0        -0.25626937E+</w:t>
      </w:r>
      <w:proofErr w:type="gramStart"/>
      <w:r>
        <w:rPr>
          <w:rFonts w:hint="eastAsia"/>
        </w:rPr>
        <w:t>02  0</w:t>
      </w:r>
      <w:proofErr w:type="gramEnd"/>
      <w:r>
        <w:rPr>
          <w:rFonts w:hint="eastAsia"/>
        </w:rPr>
        <w:t>.10252819E+02 -0.24995016E+01</w:t>
      </w:r>
    </w:p>
    <w:p w14:paraId="20958F2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1         0.40354334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8472394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21845753E+01</w:t>
      </w:r>
    </w:p>
    <w:p w14:paraId="24A0E2D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2        -0.90904489E-</w:t>
      </w:r>
      <w:proofErr w:type="gramStart"/>
      <w:r>
        <w:rPr>
          <w:rFonts w:hint="eastAsia"/>
        </w:rPr>
        <w:t>02  0.23092018E</w:t>
      </w:r>
      <w:proofErr w:type="gramEnd"/>
      <w:r>
        <w:rPr>
          <w:rFonts w:hint="eastAsia"/>
        </w:rPr>
        <w:t>-02 -0.39366196E+01</w:t>
      </w:r>
    </w:p>
    <w:p w14:paraId="4B2C3E7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3         0.13984864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26092552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53597148E+00</w:t>
      </w:r>
    </w:p>
    <w:p w14:paraId="7B65DAB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4         0.58021131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3848604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41896736E+01</w:t>
      </w:r>
    </w:p>
    <w:p w14:paraId="0D85474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5         0.18786395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2358952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5200638E+01</w:t>
      </w:r>
    </w:p>
    <w:p w14:paraId="4D0C0E5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6        -0.31276280E-</w:t>
      </w:r>
      <w:proofErr w:type="gramStart"/>
      <w:r>
        <w:rPr>
          <w:rFonts w:hint="eastAsia"/>
        </w:rPr>
        <w:t>01  0.29090842E</w:t>
      </w:r>
      <w:proofErr w:type="gramEnd"/>
      <w:r>
        <w:rPr>
          <w:rFonts w:hint="eastAsia"/>
        </w:rPr>
        <w:t>-01 -0.10751246E+01</w:t>
      </w:r>
    </w:p>
    <w:p w14:paraId="628EE52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7         0.21575488E-</w:t>
      </w:r>
      <w:proofErr w:type="gramStart"/>
      <w:r>
        <w:rPr>
          <w:rFonts w:hint="eastAsia"/>
        </w:rPr>
        <w:t>02  0.14815435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4562845E+00</w:t>
      </w:r>
    </w:p>
    <w:p w14:paraId="1EF95F2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8        -0.13638483E-</w:t>
      </w:r>
      <w:proofErr w:type="gramStart"/>
      <w:r>
        <w:rPr>
          <w:rFonts w:hint="eastAsia"/>
        </w:rPr>
        <w:t>01  0.82507679E</w:t>
      </w:r>
      <w:proofErr w:type="gramEnd"/>
      <w:r>
        <w:rPr>
          <w:rFonts w:hint="eastAsia"/>
        </w:rPr>
        <w:t>-02 -0.16529956E+01</w:t>
      </w:r>
    </w:p>
    <w:p w14:paraId="5FC3790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9        -0.20692251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6464643E+00 -0.12567689E+01</w:t>
      </w:r>
    </w:p>
    <w:p w14:paraId="690643E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0         0.60684761E-</w:t>
      </w:r>
      <w:proofErr w:type="gramStart"/>
      <w:r>
        <w:rPr>
          <w:rFonts w:hint="eastAsia"/>
        </w:rPr>
        <w:t>02  0</w:t>
      </w:r>
      <w:proofErr w:type="gramEnd"/>
      <w:r>
        <w:rPr>
          <w:rFonts w:hint="eastAsia"/>
        </w:rPr>
        <w:t>.16778511E+</w:t>
      </w:r>
      <w:proofErr w:type="gramStart"/>
      <w:r>
        <w:rPr>
          <w:rFonts w:hint="eastAsia"/>
        </w:rPr>
        <w:t>00  0.36168144E</w:t>
      </w:r>
      <w:proofErr w:type="gramEnd"/>
      <w:r>
        <w:rPr>
          <w:rFonts w:hint="eastAsia"/>
        </w:rPr>
        <w:t>-01</w:t>
      </w:r>
    </w:p>
    <w:p w14:paraId="3066D5C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1        -0.85629864E-</w:t>
      </w:r>
      <w:proofErr w:type="gramStart"/>
      <w:r>
        <w:rPr>
          <w:rFonts w:hint="eastAsia"/>
        </w:rPr>
        <w:t>01  0.58612754E</w:t>
      </w:r>
      <w:proofErr w:type="gramEnd"/>
      <w:r>
        <w:rPr>
          <w:rFonts w:hint="eastAsia"/>
        </w:rPr>
        <w:t>-01 -0.14609425E+01</w:t>
      </w:r>
    </w:p>
    <w:p w14:paraId="7423C7E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2         0.27624394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21116167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3082106E+00</w:t>
      </w:r>
    </w:p>
    <w:p w14:paraId="1BB89A8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3        -0.23253335E+</w:t>
      </w:r>
      <w:proofErr w:type="gramStart"/>
      <w:r>
        <w:rPr>
          <w:rFonts w:hint="eastAsia"/>
        </w:rPr>
        <w:t>00  0.83696359E</w:t>
      </w:r>
      <w:proofErr w:type="gramEnd"/>
      <w:r>
        <w:rPr>
          <w:rFonts w:hint="eastAsia"/>
        </w:rPr>
        <w:t>-01 -0.27782971E+01</w:t>
      </w:r>
    </w:p>
    <w:p w14:paraId="140CC3C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4        -0.11586431E+</w:t>
      </w:r>
      <w:proofErr w:type="gramStart"/>
      <w:r>
        <w:rPr>
          <w:rFonts w:hint="eastAsia"/>
        </w:rPr>
        <w:t>00  0.50739773E</w:t>
      </w:r>
      <w:proofErr w:type="gramEnd"/>
      <w:r>
        <w:rPr>
          <w:rFonts w:hint="eastAsia"/>
        </w:rPr>
        <w:t>-01 -0.22835007E+01</w:t>
      </w:r>
    </w:p>
    <w:p w14:paraId="48BE51A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sigma-</w:t>
      </w:r>
      <w:proofErr w:type="gramStart"/>
      <w:r>
        <w:rPr>
          <w:rFonts w:hint="eastAsia"/>
        </w:rPr>
        <w:t>squared  0.62495433E</w:t>
      </w:r>
      <w:proofErr w:type="gramEnd"/>
      <w:r>
        <w:rPr>
          <w:rFonts w:hint="eastAsia"/>
        </w:rPr>
        <w:t>-01</w:t>
      </w:r>
    </w:p>
    <w:p w14:paraId="484F3049" w14:textId="77777777" w:rsidR="00CE774B" w:rsidRDefault="00CE774B" w:rsidP="00CE774B">
      <w:pPr>
        <w:rPr>
          <w:rFonts w:hint="eastAsia"/>
        </w:rPr>
      </w:pPr>
    </w:p>
    <w:p w14:paraId="20FC385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log likelihood function =   0.52284478E+01</w:t>
      </w:r>
    </w:p>
    <w:p w14:paraId="070A1097" w14:textId="77777777" w:rsidR="00CE774B" w:rsidRDefault="00CE774B" w:rsidP="00CE774B">
      <w:pPr>
        <w:rPr>
          <w:rFonts w:hint="eastAsia"/>
        </w:rPr>
      </w:pPr>
    </w:p>
    <w:p w14:paraId="282B201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the estimates after the grid search </w:t>
      </w:r>
      <w:proofErr w:type="gramStart"/>
      <w:r>
        <w:rPr>
          <w:rFonts w:hint="eastAsia"/>
        </w:rPr>
        <w:t>were :</w:t>
      </w:r>
      <w:proofErr w:type="gramEnd"/>
    </w:p>
    <w:p w14:paraId="1979C9ED" w14:textId="77777777" w:rsidR="00CE774B" w:rsidRDefault="00CE774B" w:rsidP="00CE774B">
      <w:pPr>
        <w:rPr>
          <w:rFonts w:hint="eastAsia"/>
        </w:rPr>
      </w:pPr>
    </w:p>
    <w:p w14:paraId="704440D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0        -0.25491161E+02</w:t>
      </w:r>
    </w:p>
    <w:p w14:paraId="05787DB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1         0.40354334E+00</w:t>
      </w:r>
    </w:p>
    <w:p w14:paraId="7A7B372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2        -0.90904489E-02</w:t>
      </w:r>
    </w:p>
    <w:p w14:paraId="63FEFDE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3         0.13984864E+01</w:t>
      </w:r>
    </w:p>
    <w:p w14:paraId="485F45C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4         0.58021131E+01</w:t>
      </w:r>
    </w:p>
    <w:p w14:paraId="0A04F2B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5         0.18786395E+01</w:t>
      </w:r>
    </w:p>
    <w:p w14:paraId="7ADFD68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lastRenderedPageBreak/>
        <w:t xml:space="preserve">  beta 6        -0.31276280E-01</w:t>
      </w:r>
    </w:p>
    <w:p w14:paraId="7836E66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7         0.21575488E-02</w:t>
      </w:r>
    </w:p>
    <w:p w14:paraId="6D317E3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8        -0.13638483E-01</w:t>
      </w:r>
    </w:p>
    <w:p w14:paraId="1EC4EA5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9        -0.20692251E+00</w:t>
      </w:r>
    </w:p>
    <w:p w14:paraId="035FC38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0         0.60684761E-02</w:t>
      </w:r>
    </w:p>
    <w:p w14:paraId="0BDD18C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1        -0.85629864E-01</w:t>
      </w:r>
    </w:p>
    <w:p w14:paraId="3C0BE14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2         0.27624394E-01</w:t>
      </w:r>
    </w:p>
    <w:p w14:paraId="2ECF5FD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3        -0.23253335E+00</w:t>
      </w:r>
    </w:p>
    <w:p w14:paraId="649C107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4        -0.11586431E+00</w:t>
      </w:r>
    </w:p>
    <w:p w14:paraId="5230BE3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0        0.00000000E+00</w:t>
      </w:r>
    </w:p>
    <w:p w14:paraId="32FEDA3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1        0.00000000E+00</w:t>
      </w:r>
    </w:p>
    <w:p w14:paraId="76054DD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2        0.00000000E+00</w:t>
      </w:r>
    </w:p>
    <w:p w14:paraId="4487E1E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3        0.00000000E+00</w:t>
      </w:r>
    </w:p>
    <w:p w14:paraId="2BF17E8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4        0.00000000E+00</w:t>
      </w:r>
    </w:p>
    <w:p w14:paraId="6A9002A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5        0.00000000E+00</w:t>
      </w:r>
    </w:p>
    <w:p w14:paraId="31C33D1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6        0.00000000E+00</w:t>
      </w:r>
    </w:p>
    <w:p w14:paraId="2A0BE64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sigma-</w:t>
      </w:r>
      <w:proofErr w:type="gramStart"/>
      <w:r>
        <w:rPr>
          <w:rFonts w:hint="eastAsia"/>
        </w:rPr>
        <w:t>squared  0.70629209E</w:t>
      </w:r>
      <w:proofErr w:type="gramEnd"/>
      <w:r>
        <w:rPr>
          <w:rFonts w:hint="eastAsia"/>
        </w:rPr>
        <w:t>-01</w:t>
      </w:r>
    </w:p>
    <w:p w14:paraId="258D6DA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gamma          0.41000000E+00</w:t>
      </w:r>
    </w:p>
    <w:p w14:paraId="3DB5A82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</w:t>
      </w:r>
    </w:p>
    <w:p w14:paraId="7D00578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</w:t>
      </w:r>
    </w:p>
    <w:p w14:paraId="112B9A5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 </w:t>
      </w:r>
      <w:proofErr w:type="gramStart"/>
      <w:r>
        <w:rPr>
          <w:rFonts w:hint="eastAsia"/>
        </w:rPr>
        <w:t xml:space="preserve">0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 </w:t>
      </w:r>
      <w:proofErr w:type="gramStart"/>
      <w:r>
        <w:rPr>
          <w:rFonts w:hint="eastAsia"/>
        </w:rPr>
        <w:t xml:space="preserve">19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52980217E+01</w:t>
      </w:r>
    </w:p>
    <w:p w14:paraId="50CC8E1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25491161E+02 0.40354334E+00-0.90904489E-02 0.13984864E+01 0.58021131E+01</w:t>
      </w:r>
    </w:p>
    <w:p w14:paraId="5274C33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8786395E+01-0.31276280E-01 0.21575488E-02-0.13638483E-01-0.20692251E+00</w:t>
      </w:r>
    </w:p>
    <w:p w14:paraId="6471857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60684761E-02-0.85629864E-01 0.27624394E-01-0.23253335E+00-0.11586431E+00</w:t>
      </w:r>
    </w:p>
    <w:p w14:paraId="721A35C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00000000E+00 </w:t>
      </w:r>
      <w:proofErr w:type="spellStart"/>
      <w:r>
        <w:rPr>
          <w:rFonts w:hint="eastAsia"/>
        </w:rPr>
        <w:t>0.00000000E+00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0.00000000E+00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0.00000000E+00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0.00000000E+00</w:t>
      </w:r>
      <w:proofErr w:type="spellEnd"/>
    </w:p>
    <w:p w14:paraId="728E877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00000000E+00 </w:t>
      </w:r>
      <w:proofErr w:type="spellStart"/>
      <w:r>
        <w:rPr>
          <w:rFonts w:hint="eastAsia"/>
        </w:rPr>
        <w:t>0.00000000E+00</w:t>
      </w:r>
      <w:proofErr w:type="spellEnd"/>
      <w:r>
        <w:rPr>
          <w:rFonts w:hint="eastAsia"/>
        </w:rPr>
        <w:t xml:space="preserve"> 0.70629209E-01 0.41000000E+00</w:t>
      </w:r>
    </w:p>
    <w:p w14:paraId="60F078A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gradient step</w:t>
      </w:r>
    </w:p>
    <w:p w14:paraId="0452CD4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 </w:t>
      </w:r>
      <w:proofErr w:type="gramStart"/>
      <w:r>
        <w:rPr>
          <w:rFonts w:hint="eastAsia"/>
        </w:rPr>
        <w:t xml:space="preserve">5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 </w:t>
      </w:r>
      <w:proofErr w:type="gramStart"/>
      <w:r>
        <w:rPr>
          <w:rFonts w:hint="eastAsia"/>
        </w:rPr>
        <w:t xml:space="preserve">44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53193721E+01</w:t>
      </w:r>
    </w:p>
    <w:p w14:paraId="779A18B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25491079E+02 0.40349731E+00-0.88157897E-02 0.13987730E+01 0.58023783E+01</w:t>
      </w:r>
    </w:p>
    <w:p w14:paraId="6DB35BA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8788372E+01-0.31925488E-01 0.26108703E-02-0.14121415E-01-0.20703329E+00</w:t>
      </w:r>
    </w:p>
    <w:p w14:paraId="14D1006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62080636E-02-0.85070877E-01 0.27591704E-01-0.23276355E+00-0.11604274E+00</w:t>
      </w:r>
    </w:p>
    <w:p w14:paraId="310908F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62079427E-04 0.47943419E-03-0.80867367E-03-0.11721817E-02 0.56333815E-04</w:t>
      </w:r>
    </w:p>
    <w:p w14:paraId="42A9E99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58567828E-03 0.11222247E-03 0.70581619E-01 0.40999359E+00</w:t>
      </w:r>
    </w:p>
    <w:p w14:paraId="0B73E58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</w:t>
      </w:r>
      <w:proofErr w:type="gramStart"/>
      <w:r>
        <w:rPr>
          <w:rFonts w:hint="eastAsia"/>
        </w:rPr>
        <w:t xml:space="preserve">10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 </w:t>
      </w:r>
      <w:proofErr w:type="gramStart"/>
      <w:r>
        <w:rPr>
          <w:rFonts w:hint="eastAsia"/>
        </w:rPr>
        <w:t xml:space="preserve">65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57816551E+01</w:t>
      </w:r>
    </w:p>
    <w:p w14:paraId="78386BE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25488417E+02 0.39135760E+00-0.88969802E-02 0.14077267E+01 0.58109251E+01</w:t>
      </w:r>
    </w:p>
    <w:p w14:paraId="2790D8F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8829674E+01-0.29094423E-01 0.13966891E-02-0.13994473E-01-0.19984999E+00</w:t>
      </w:r>
    </w:p>
    <w:p w14:paraId="7AE1017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53520401E-02-0.82111185E-01 0.26966448E-01-0.23869575E+00-0.11101830E+00</w:t>
      </w:r>
    </w:p>
    <w:p w14:paraId="2501AB0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39387789E-02 0.57730916E-01-0.68560791E-01-0.48405499E-02 0.60261403E-02</w:t>
      </w:r>
    </w:p>
    <w:p w14:paraId="4C0B67B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lastRenderedPageBreak/>
        <w:t xml:space="preserve">    -0.41889911E-01 0.10252184E-01 0.69961033E-01 0.41423137E+00</w:t>
      </w:r>
    </w:p>
    <w:p w14:paraId="6C95A89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</w:t>
      </w:r>
      <w:proofErr w:type="gramStart"/>
      <w:r>
        <w:rPr>
          <w:rFonts w:hint="eastAsia"/>
        </w:rPr>
        <w:t xml:space="preserve">15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 </w:t>
      </w:r>
      <w:proofErr w:type="gramStart"/>
      <w:r>
        <w:rPr>
          <w:rFonts w:hint="eastAsia"/>
        </w:rPr>
        <w:t xml:space="preserve">82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67584131E+01</w:t>
      </w:r>
    </w:p>
    <w:p w14:paraId="4471D15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25474572E+02 0.34152667E+00-0.83762435E-02 0.14539939E+01 0.58633069E+01</w:t>
      </w:r>
    </w:p>
    <w:p w14:paraId="5D79F09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8830221E+01-0.26779707E-01 0.40569625E-02-0.12504165E-01-0.15861871E+00</w:t>
      </w:r>
    </w:p>
    <w:p w14:paraId="2A10C5B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32449223E-01-0.89869825E-01 0.13775866E-01-0.26600106E+00-0.88587506E-01</w:t>
      </w:r>
    </w:p>
    <w:p w14:paraId="607D37D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6371111E-01 0.44472750E-01-0.37429313E+00 0.22473862E-01 0.27296859E-01</w:t>
      </w:r>
    </w:p>
    <w:p w14:paraId="3ED549A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71953457E-01 0.77285519E-01 0.72338298E-01 0.57782911E+00</w:t>
      </w:r>
    </w:p>
    <w:p w14:paraId="1777EEE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</w:t>
      </w:r>
      <w:proofErr w:type="gramStart"/>
      <w:r>
        <w:rPr>
          <w:rFonts w:hint="eastAsia"/>
        </w:rPr>
        <w:t xml:space="preserve">20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</w:t>
      </w:r>
      <w:proofErr w:type="gramStart"/>
      <w:r>
        <w:rPr>
          <w:rFonts w:hint="eastAsia"/>
        </w:rPr>
        <w:t xml:space="preserve">101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99493294E+01</w:t>
      </w:r>
    </w:p>
    <w:p w14:paraId="6F15D0B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25272157E+02 0.26984991E+00-0.84418036E-02 0.17788126E+01 0.62577073E+01</w:t>
      </w:r>
    </w:p>
    <w:p w14:paraId="32F4D56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0020727E+01-0.30733160E-01 0.14108385E-01-0.68063580E-02-0.10001736E+00</w:t>
      </w:r>
    </w:p>
    <w:p w14:paraId="75AC5B1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51077422E-02-0.80218060E-01-0.41796716E-01-0.34324001E+00-0.40826822E-01</w:t>
      </w:r>
    </w:p>
    <w:p w14:paraId="702F467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22265177E+00 0.57101346E-02-0.96616515E+00 0.27003243E-01 0.15382913E+00</w:t>
      </w:r>
    </w:p>
    <w:p w14:paraId="60AE22C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91075717E-01 0.12306789E+01 0.75140846E-01 0.76635395E+00</w:t>
      </w:r>
    </w:p>
    <w:p w14:paraId="137A3D3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</w:t>
      </w:r>
      <w:proofErr w:type="gramStart"/>
      <w:r>
        <w:rPr>
          <w:rFonts w:hint="eastAsia"/>
        </w:rPr>
        <w:t xml:space="preserve">25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</w:t>
      </w:r>
      <w:proofErr w:type="gramStart"/>
      <w:r>
        <w:rPr>
          <w:rFonts w:hint="eastAsia"/>
        </w:rPr>
        <w:t xml:space="preserve">203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12114400E+02</w:t>
      </w:r>
    </w:p>
    <w:p w14:paraId="538BFF1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23939171E+02 0.32481060E+00-0.69522476E-02 0.21796357E+01 0.52330580E+01</w:t>
      </w:r>
    </w:p>
    <w:p w14:paraId="3CC4E19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1874523E+01-0.49285088E-01 0.25848888E-01-0.11822190E-01-0.51435239E-01</w:t>
      </w:r>
    </w:p>
    <w:p w14:paraId="680FB42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33656519E-01-0.12608239E+00-0.93378688E-01-0.28494984E+00-0.42060066E-01</w:t>
      </w:r>
    </w:p>
    <w:p w14:paraId="3D7F028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79513197E+00-0.97217558E-01-0.10108885E+01-0.26221572E-01 0.28335676E+00</w:t>
      </w:r>
    </w:p>
    <w:p w14:paraId="4C90BE0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17904778E-01 0.35542723E+01 0.72057514E-01 0.73911107E+00</w:t>
      </w:r>
    </w:p>
    <w:p w14:paraId="67D6C2D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</w:t>
      </w:r>
      <w:proofErr w:type="gramStart"/>
      <w:r>
        <w:rPr>
          <w:rFonts w:hint="eastAsia"/>
        </w:rPr>
        <w:t xml:space="preserve">30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</w:t>
      </w:r>
      <w:proofErr w:type="gramStart"/>
      <w:r>
        <w:rPr>
          <w:rFonts w:hint="eastAsia"/>
        </w:rPr>
        <w:t xml:space="preserve">319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13069768E+02</w:t>
      </w:r>
    </w:p>
    <w:p w14:paraId="34FEC4E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12289329E+02 0.17496163E+00-0.51714340E-02 0.10335291E+01 0.41583466E+01</w:t>
      </w:r>
    </w:p>
    <w:p w14:paraId="2CD5586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11185257E+00-0.48529974E-01 0.40915678E-01-0.10993631E-01 0.25518145E-01</w:t>
      </w:r>
    </w:p>
    <w:p w14:paraId="0FACD92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2321404E+00-0.81398665E-01-0.81308719E-01-0.27124960E+00-0.12480338E-01</w:t>
      </w:r>
    </w:p>
    <w:p w14:paraId="7514A64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38129375E+01-0.13267461E+00-0.89349920E+00-0.30898729E+00 0.10063203E+01</w:t>
      </w:r>
    </w:p>
    <w:p w14:paraId="343BF99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77478645E-01 0.41849445E+01 0.77796755E-01 0.80833754E+00</w:t>
      </w:r>
    </w:p>
    <w:p w14:paraId="7BE1E83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</w:t>
      </w:r>
      <w:proofErr w:type="gramStart"/>
      <w:r>
        <w:rPr>
          <w:rFonts w:hint="eastAsia"/>
        </w:rPr>
        <w:t xml:space="preserve">35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</w:t>
      </w:r>
      <w:proofErr w:type="gramStart"/>
      <w:r>
        <w:rPr>
          <w:rFonts w:hint="eastAsia"/>
        </w:rPr>
        <w:t xml:space="preserve">444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15019845E+02</w:t>
      </w:r>
    </w:p>
    <w:p w14:paraId="2497980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8071254E+00 0.13629889E-01-0.41451043E-02-0.21183930E+01 0.49096239E+01</w:t>
      </w:r>
    </w:p>
    <w:p w14:paraId="66B0D23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12536085E+01-0.31443608E-01 0.41993694E-01-0.86946524E-02-0.68127824E-01</w:t>
      </w:r>
    </w:p>
    <w:p w14:paraId="287D30E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26402192E+00-0.10422448E+00 0.11865866E+00-0.26687189E+00 0.10476442E-01</w:t>
      </w:r>
    </w:p>
    <w:p w14:paraId="65C97B6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81548149E+01-0.21026422E+00-0.13194230E+01-0.72400645E+00 0.26130856E+01</w:t>
      </w:r>
    </w:p>
    <w:p w14:paraId="7D904A2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48638378E-01 0.41164314E+01 0.10306508E+00 0.83805293E+00</w:t>
      </w:r>
    </w:p>
    <w:p w14:paraId="2379A04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</w:t>
      </w:r>
      <w:proofErr w:type="gramStart"/>
      <w:r>
        <w:rPr>
          <w:rFonts w:hint="eastAsia"/>
        </w:rPr>
        <w:t xml:space="preserve">40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</w:t>
      </w:r>
      <w:proofErr w:type="gramStart"/>
      <w:r>
        <w:rPr>
          <w:rFonts w:hint="eastAsia"/>
        </w:rPr>
        <w:t xml:space="preserve">563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15965222E+02</w:t>
      </w:r>
    </w:p>
    <w:p w14:paraId="0C074D4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43547706E+01-0.20458231E-01-0.31227274E-02-0.76192167E+00 0.44836531E+01</w:t>
      </w:r>
    </w:p>
    <w:p w14:paraId="0F2BF26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83014424E+00-0.33370948E-01 0.45758809E-01-0.74141425E-02-0.13398888E-01</w:t>
      </w:r>
    </w:p>
    <w:p w14:paraId="23FE7AC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lastRenderedPageBreak/>
        <w:t xml:space="preserve">     0.22209023E+00-0.81945802E-01 0.16393235E-01-0.27423691E+00-0.17114898E-01</w:t>
      </w:r>
    </w:p>
    <w:p w14:paraId="74B93B0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3819331E+02-0.26415785E+00-0.15416213E+01-0.13344105E+01 0.65569124E+01</w:t>
      </w:r>
    </w:p>
    <w:p w14:paraId="011B26E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0833489E+00 0.60006343E+01 0.14808101E+00 0.87013292E+00</w:t>
      </w:r>
    </w:p>
    <w:p w14:paraId="09AF78C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</w:t>
      </w:r>
      <w:proofErr w:type="gramStart"/>
      <w:r>
        <w:rPr>
          <w:rFonts w:hint="eastAsia"/>
        </w:rPr>
        <w:t xml:space="preserve">45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</w:t>
      </w:r>
      <w:proofErr w:type="gramStart"/>
      <w:r>
        <w:rPr>
          <w:rFonts w:hint="eastAsia"/>
        </w:rPr>
        <w:t xml:space="preserve">676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16197174E+02</w:t>
      </w:r>
    </w:p>
    <w:p w14:paraId="2BB856F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42220523E+01-0.15218180E-01-0.31034965E-02-0.95700342E+00 0.46326273E+01</w:t>
      </w:r>
    </w:p>
    <w:p w14:paraId="59EDE2D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81643509E+00-0.33304463E-01 0.45040439E-01-0.77077026E-02-0.33103313E-01</w:t>
      </w:r>
    </w:p>
    <w:p w14:paraId="162439C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23249150E+00-0.89978834E-01 0.35273343E-01-0.27101001E+00-0.20383564E-01</w:t>
      </w:r>
    </w:p>
    <w:p w14:paraId="06C90CB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6077807E+02-0.29825154E+00-0.18484749E+01-0.15679490E+01 0.83779658E+01</w:t>
      </w:r>
    </w:p>
    <w:p w14:paraId="69F898C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5055463E+00 0.62854290E+01 0.15124080E+00 0.85423764E+00</w:t>
      </w:r>
    </w:p>
    <w:p w14:paraId="0109BFC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pt better than entering pt cannot be found</w:t>
      </w:r>
    </w:p>
    <w:p w14:paraId="6E0F9CB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iteration =    </w:t>
      </w:r>
      <w:proofErr w:type="gramStart"/>
      <w:r>
        <w:rPr>
          <w:rFonts w:hint="eastAsia"/>
        </w:rPr>
        <w:t xml:space="preserve">47  </w:t>
      </w:r>
      <w:proofErr w:type="spellStart"/>
      <w:r>
        <w:rPr>
          <w:rFonts w:hint="eastAsia"/>
        </w:rPr>
        <w:t>func</w:t>
      </w:r>
      <w:proofErr w:type="spellEnd"/>
      <w:proofErr w:type="gramEnd"/>
      <w:r>
        <w:rPr>
          <w:rFonts w:hint="eastAsia"/>
        </w:rPr>
        <w:t xml:space="preserve"> evals =    </w:t>
      </w:r>
      <w:proofErr w:type="gramStart"/>
      <w:r>
        <w:rPr>
          <w:rFonts w:hint="eastAsia"/>
        </w:rPr>
        <w:t xml:space="preserve">706  </w:t>
      </w:r>
      <w:proofErr w:type="spellStart"/>
      <w:r>
        <w:rPr>
          <w:rFonts w:hint="eastAsia"/>
        </w:rPr>
        <w:t>llf</w:t>
      </w:r>
      <w:proofErr w:type="spellEnd"/>
      <w:proofErr w:type="gram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=  0</w:t>
      </w:r>
      <w:proofErr w:type="gramEnd"/>
      <w:r>
        <w:rPr>
          <w:rFonts w:hint="eastAsia"/>
        </w:rPr>
        <w:t>.16228184E+02</w:t>
      </w:r>
    </w:p>
    <w:p w14:paraId="67FD289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44535481E+01-0.15130776E-01-0.31302164E-02-0.91218525E+00 0.46332279E+01</w:t>
      </w:r>
    </w:p>
    <w:p w14:paraId="760B597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-0.79286693E+00-0.33507630E-01 0.45158547E-01-0.74876579E-02-0.32497877E-01</w:t>
      </w:r>
    </w:p>
    <w:p w14:paraId="2C73E29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23045602E+00-0.89465488E-01 0.32741578E-01-0.27157192E+00-0.21698204E-01</w:t>
      </w:r>
    </w:p>
    <w:p w14:paraId="74C8120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6306703E+02-0.30087095E+00-0.18960186E+01-0.15932435E+01 0.86501668E+01</w:t>
      </w:r>
    </w:p>
    <w:p w14:paraId="3A6823E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0.15705788E+00 0.62934894E+01 0.15072243E+00 0.85132083E+00</w:t>
      </w:r>
    </w:p>
    <w:p w14:paraId="48355577" w14:textId="77777777" w:rsidR="00CE774B" w:rsidRDefault="00CE774B" w:rsidP="00CE774B">
      <w:pPr>
        <w:rPr>
          <w:rFonts w:hint="eastAsia"/>
        </w:rPr>
      </w:pPr>
    </w:p>
    <w:p w14:paraId="411C9132" w14:textId="77777777" w:rsidR="00CE774B" w:rsidRDefault="00CE774B" w:rsidP="00CE774B">
      <w:pPr>
        <w:rPr>
          <w:rFonts w:hint="eastAsia"/>
        </w:rPr>
      </w:pPr>
    </w:p>
    <w:p w14:paraId="7FFAF24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the final </w:t>
      </w:r>
      <w:proofErr w:type="spellStart"/>
      <w:r>
        <w:rPr>
          <w:rFonts w:hint="eastAsia"/>
        </w:rPr>
        <w:t>mle</w:t>
      </w:r>
      <w:proofErr w:type="spellEnd"/>
      <w:r>
        <w:rPr>
          <w:rFonts w:hint="eastAsia"/>
        </w:rPr>
        <w:t xml:space="preserve"> estimates </w:t>
      </w:r>
      <w:proofErr w:type="gramStart"/>
      <w:r>
        <w:rPr>
          <w:rFonts w:hint="eastAsia"/>
        </w:rPr>
        <w:t>are :</w:t>
      </w:r>
      <w:proofErr w:type="gramEnd"/>
    </w:p>
    <w:p w14:paraId="592D295E" w14:textId="77777777" w:rsidR="00CE774B" w:rsidRDefault="00CE774B" w:rsidP="00CE774B">
      <w:pPr>
        <w:rPr>
          <w:rFonts w:hint="eastAsia"/>
        </w:rPr>
      </w:pPr>
    </w:p>
    <w:p w14:paraId="3498CEF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          coefficient     standard-error    t-ratio</w:t>
      </w:r>
    </w:p>
    <w:p w14:paraId="6549C9ED" w14:textId="77777777" w:rsidR="00CE774B" w:rsidRDefault="00CE774B" w:rsidP="00CE774B">
      <w:pPr>
        <w:rPr>
          <w:rFonts w:hint="eastAsia"/>
        </w:rPr>
      </w:pPr>
    </w:p>
    <w:p w14:paraId="5AD4794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0        -0.44535481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95379760E+01 -0.46692800E+00</w:t>
      </w:r>
    </w:p>
    <w:p w14:paraId="243CFC5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1        -0.15130776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7166895E+00 -0.88139269E-01</w:t>
      </w:r>
    </w:p>
    <w:p w14:paraId="52A8AEB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2        -0.31302164E-</w:t>
      </w:r>
      <w:proofErr w:type="gramStart"/>
      <w:r>
        <w:rPr>
          <w:rFonts w:hint="eastAsia"/>
        </w:rPr>
        <w:t>02  0.21346502E</w:t>
      </w:r>
      <w:proofErr w:type="gramEnd"/>
      <w:r>
        <w:rPr>
          <w:rFonts w:hint="eastAsia"/>
        </w:rPr>
        <w:t>-02 -0.14663838E+01</w:t>
      </w:r>
    </w:p>
    <w:p w14:paraId="2C4406B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3        -0.91218525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22642948E+01 -0.40285622E+00</w:t>
      </w:r>
    </w:p>
    <w:p w14:paraId="48C2589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4         0.46332279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1116075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41680430E+01</w:t>
      </w:r>
    </w:p>
    <w:p w14:paraId="62CDAF4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5        -0.79286693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0879997E+01 -0.72873818E+00</w:t>
      </w:r>
    </w:p>
    <w:p w14:paraId="07CB5FB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6        -0.33507630E-</w:t>
      </w:r>
      <w:proofErr w:type="gramStart"/>
      <w:r>
        <w:rPr>
          <w:rFonts w:hint="eastAsia"/>
        </w:rPr>
        <w:t>01  0.24981363E</w:t>
      </w:r>
      <w:proofErr w:type="gramEnd"/>
      <w:r>
        <w:rPr>
          <w:rFonts w:hint="eastAsia"/>
        </w:rPr>
        <w:t>-01 -0.13413051E+01</w:t>
      </w:r>
    </w:p>
    <w:p w14:paraId="2023A62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7         0.45158547E-</w:t>
      </w:r>
      <w:proofErr w:type="gramStart"/>
      <w:r>
        <w:rPr>
          <w:rFonts w:hint="eastAsia"/>
        </w:rPr>
        <w:t>01  0.13309822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33928739E+01</w:t>
      </w:r>
    </w:p>
    <w:p w14:paraId="12AAFD1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8        -0.74876579E-</w:t>
      </w:r>
      <w:proofErr w:type="gramStart"/>
      <w:r>
        <w:rPr>
          <w:rFonts w:hint="eastAsia"/>
        </w:rPr>
        <w:t>02  0.71489113E</w:t>
      </w:r>
      <w:proofErr w:type="gramEnd"/>
      <w:r>
        <w:rPr>
          <w:rFonts w:hint="eastAsia"/>
        </w:rPr>
        <w:t>-02 -0.10473844E+01</w:t>
      </w:r>
    </w:p>
    <w:p w14:paraId="44BD298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 9        -0.32497877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3111033E+00 -0.24786665E+00</w:t>
      </w:r>
    </w:p>
    <w:p w14:paraId="27EF4B1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0         0.23045602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2526454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8397547E+01</w:t>
      </w:r>
    </w:p>
    <w:p w14:paraId="2221189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1        -0.89465488E-</w:t>
      </w:r>
      <w:proofErr w:type="gramStart"/>
      <w:r>
        <w:rPr>
          <w:rFonts w:hint="eastAsia"/>
        </w:rPr>
        <w:t>01  0.42429536E</w:t>
      </w:r>
      <w:proofErr w:type="gramEnd"/>
      <w:r>
        <w:rPr>
          <w:rFonts w:hint="eastAsia"/>
        </w:rPr>
        <w:t>-01 -0.21085663E+01</w:t>
      </w:r>
    </w:p>
    <w:p w14:paraId="6AB8FAC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2         0.32741578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7666226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8533431E+00</w:t>
      </w:r>
    </w:p>
    <w:p w14:paraId="557A48D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beta13        -0.27157192E+</w:t>
      </w:r>
      <w:proofErr w:type="gramStart"/>
      <w:r>
        <w:rPr>
          <w:rFonts w:hint="eastAsia"/>
        </w:rPr>
        <w:t>00  0.61649267E</w:t>
      </w:r>
      <w:proofErr w:type="gramEnd"/>
      <w:r>
        <w:rPr>
          <w:rFonts w:hint="eastAsia"/>
        </w:rPr>
        <w:t>-01 -0.44051119E+01</w:t>
      </w:r>
    </w:p>
    <w:p w14:paraId="4F48323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lastRenderedPageBreak/>
        <w:t xml:space="preserve">  beta14        -0.21698204E-</w:t>
      </w:r>
      <w:proofErr w:type="gramStart"/>
      <w:r>
        <w:rPr>
          <w:rFonts w:hint="eastAsia"/>
        </w:rPr>
        <w:t>01  0.49630634E</w:t>
      </w:r>
      <w:proofErr w:type="gramEnd"/>
      <w:r>
        <w:rPr>
          <w:rFonts w:hint="eastAsia"/>
        </w:rPr>
        <w:t>-01 -0.43719376E+00</w:t>
      </w:r>
    </w:p>
    <w:p w14:paraId="1FBA91D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0        0.16306703E+</w:t>
      </w:r>
      <w:proofErr w:type="gramStart"/>
      <w:r>
        <w:rPr>
          <w:rFonts w:hint="eastAsia"/>
        </w:rPr>
        <w:t>02  0</w:t>
      </w:r>
      <w:proofErr w:type="gramEnd"/>
      <w:r>
        <w:rPr>
          <w:rFonts w:hint="eastAsia"/>
        </w:rPr>
        <w:t>.60117873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27124550E+01</w:t>
      </w:r>
    </w:p>
    <w:p w14:paraId="5378B6B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1       -0.30087095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2813396E+00 -0.23480970E+01</w:t>
      </w:r>
    </w:p>
    <w:p w14:paraId="5907A39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2       -0.18960186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89226409E+00 -0.21249522E+01</w:t>
      </w:r>
    </w:p>
    <w:p w14:paraId="151BA86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3       -0.15932435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63538970E+00 -0.25075060E+01</w:t>
      </w:r>
    </w:p>
    <w:p w14:paraId="61185B5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4        0.86501668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52851851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6366819E+01</w:t>
      </w:r>
    </w:p>
    <w:p w14:paraId="7E76313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5        0.15705788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21570847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72810255E+00</w:t>
      </w:r>
    </w:p>
    <w:p w14:paraId="1749EAF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delta 6        0.62934894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9340689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32540150E+01</w:t>
      </w:r>
    </w:p>
    <w:p w14:paraId="09C6AD4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sigma-</w:t>
      </w:r>
      <w:proofErr w:type="gramStart"/>
      <w:r>
        <w:rPr>
          <w:rFonts w:hint="eastAsia"/>
        </w:rPr>
        <w:t>squared  0</w:t>
      </w:r>
      <w:proofErr w:type="gramEnd"/>
      <w:r>
        <w:rPr>
          <w:rFonts w:hint="eastAsia"/>
        </w:rPr>
        <w:t>.15072243E+</w:t>
      </w:r>
      <w:proofErr w:type="gramStart"/>
      <w:r>
        <w:rPr>
          <w:rFonts w:hint="eastAsia"/>
        </w:rPr>
        <w:t>00  0.30635792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49198150E+01</w:t>
      </w:r>
    </w:p>
    <w:p w14:paraId="25F1C66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gamma          0.85132083E+</w:t>
      </w:r>
      <w:proofErr w:type="gramStart"/>
      <w:r>
        <w:rPr>
          <w:rFonts w:hint="eastAsia"/>
        </w:rPr>
        <w:t>00  0.64856301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3126263E+02</w:t>
      </w:r>
    </w:p>
    <w:p w14:paraId="4754EF7A" w14:textId="77777777" w:rsidR="00CE774B" w:rsidRDefault="00CE774B" w:rsidP="00CE774B">
      <w:pPr>
        <w:rPr>
          <w:rFonts w:hint="eastAsia"/>
        </w:rPr>
      </w:pPr>
    </w:p>
    <w:p w14:paraId="2073EC8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log likelihood function =   0.16228184E+02</w:t>
      </w:r>
    </w:p>
    <w:p w14:paraId="1A466671" w14:textId="77777777" w:rsidR="00CE774B" w:rsidRDefault="00CE774B" w:rsidP="00CE774B">
      <w:pPr>
        <w:rPr>
          <w:rFonts w:hint="eastAsia"/>
        </w:rPr>
      </w:pPr>
    </w:p>
    <w:p w14:paraId="19D4BDA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LR test of the one-sided error =   0.21999472E+02</w:t>
      </w:r>
    </w:p>
    <w:p w14:paraId="117C061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with number of restrictions = 8</w:t>
      </w:r>
    </w:p>
    <w:p w14:paraId="5E0234B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[note that this statistic has a mixed chi-square distribution]</w:t>
      </w:r>
    </w:p>
    <w:p w14:paraId="15ADF9B9" w14:textId="77777777" w:rsidR="00CE774B" w:rsidRDefault="00CE774B" w:rsidP="00CE774B">
      <w:pPr>
        <w:rPr>
          <w:rFonts w:hint="eastAsia"/>
        </w:rPr>
      </w:pPr>
    </w:p>
    <w:p w14:paraId="4E51F77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number of iterations =     47</w:t>
      </w:r>
    </w:p>
    <w:p w14:paraId="3990429D" w14:textId="77777777" w:rsidR="00CE774B" w:rsidRDefault="00CE774B" w:rsidP="00CE774B">
      <w:pPr>
        <w:rPr>
          <w:rFonts w:hint="eastAsia"/>
        </w:rPr>
      </w:pPr>
    </w:p>
    <w:p w14:paraId="6E58507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(maximum number of iterations set </w:t>
      </w:r>
      <w:proofErr w:type="gramStart"/>
      <w:r>
        <w:rPr>
          <w:rFonts w:hint="eastAsia"/>
        </w:rPr>
        <w:t>at :</w:t>
      </w:r>
      <w:proofErr w:type="gramEnd"/>
      <w:r>
        <w:rPr>
          <w:rFonts w:hint="eastAsia"/>
        </w:rPr>
        <w:t xml:space="preserve">   100)</w:t>
      </w:r>
    </w:p>
    <w:p w14:paraId="4D138706" w14:textId="77777777" w:rsidR="00CE774B" w:rsidRDefault="00CE774B" w:rsidP="00CE774B">
      <w:pPr>
        <w:rPr>
          <w:rFonts w:hint="eastAsia"/>
        </w:rPr>
      </w:pPr>
    </w:p>
    <w:p w14:paraId="012FC80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number of cross-sections =      7</w:t>
      </w:r>
    </w:p>
    <w:p w14:paraId="211955AA" w14:textId="77777777" w:rsidR="00CE774B" w:rsidRDefault="00CE774B" w:rsidP="00CE774B">
      <w:pPr>
        <w:rPr>
          <w:rFonts w:hint="eastAsia"/>
        </w:rPr>
      </w:pPr>
    </w:p>
    <w:p w14:paraId="63F8192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number of time periods =     13</w:t>
      </w:r>
    </w:p>
    <w:p w14:paraId="3FEA9E17" w14:textId="77777777" w:rsidR="00CE774B" w:rsidRDefault="00CE774B" w:rsidP="00CE774B">
      <w:pPr>
        <w:rPr>
          <w:rFonts w:hint="eastAsia"/>
        </w:rPr>
      </w:pPr>
    </w:p>
    <w:p w14:paraId="26BFA62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total number of observations =     91</w:t>
      </w:r>
    </w:p>
    <w:p w14:paraId="21552EA9" w14:textId="77777777" w:rsidR="00CE774B" w:rsidRDefault="00CE774B" w:rsidP="00CE774B">
      <w:pPr>
        <w:rPr>
          <w:rFonts w:hint="eastAsia"/>
        </w:rPr>
      </w:pPr>
    </w:p>
    <w:p w14:paraId="5BEBC7BC" w14:textId="77777777" w:rsidR="00CE774B" w:rsidRDefault="00CE774B" w:rsidP="00CE774B">
      <w:pPr>
        <w:rPr>
          <w:rFonts w:hint="eastAsia"/>
        </w:rPr>
      </w:pPr>
      <w:proofErr w:type="gramStart"/>
      <w:r>
        <w:rPr>
          <w:rFonts w:hint="eastAsia"/>
        </w:rPr>
        <w:t>thus</w:t>
      </w:r>
      <w:proofErr w:type="gramEnd"/>
      <w:r>
        <w:rPr>
          <w:rFonts w:hint="eastAsia"/>
        </w:rPr>
        <w:t xml:space="preserve"> there are:      </w:t>
      </w:r>
      <w:proofErr w:type="gramStart"/>
      <w:r>
        <w:rPr>
          <w:rFonts w:hint="eastAsia"/>
        </w:rPr>
        <w:t xml:space="preserve">0  </w:t>
      </w:r>
      <w:proofErr w:type="spellStart"/>
      <w:r>
        <w:rPr>
          <w:rFonts w:hint="eastAsia"/>
        </w:rPr>
        <w:t>obsns</w:t>
      </w:r>
      <w:proofErr w:type="spellEnd"/>
      <w:proofErr w:type="gramEnd"/>
      <w:r>
        <w:rPr>
          <w:rFonts w:hint="eastAsia"/>
        </w:rPr>
        <w:t xml:space="preserve"> not in the panel</w:t>
      </w:r>
    </w:p>
    <w:p w14:paraId="7F5A55EE" w14:textId="77777777" w:rsidR="00CE774B" w:rsidRDefault="00CE774B" w:rsidP="00CE774B">
      <w:pPr>
        <w:rPr>
          <w:rFonts w:hint="eastAsia"/>
        </w:rPr>
      </w:pPr>
    </w:p>
    <w:p w14:paraId="479F751C" w14:textId="77777777" w:rsidR="00CE774B" w:rsidRDefault="00CE774B" w:rsidP="00CE774B">
      <w:pPr>
        <w:rPr>
          <w:rFonts w:hint="eastAsia"/>
        </w:rPr>
      </w:pPr>
    </w:p>
    <w:p w14:paraId="4B5C918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covariance </w:t>
      </w:r>
      <w:proofErr w:type="gramStart"/>
      <w:r>
        <w:rPr>
          <w:rFonts w:hint="eastAsia"/>
        </w:rPr>
        <w:t>matrix :</w:t>
      </w:r>
      <w:proofErr w:type="gramEnd"/>
    </w:p>
    <w:p w14:paraId="3946F601" w14:textId="77777777" w:rsidR="00CE774B" w:rsidRDefault="00CE774B" w:rsidP="00CE774B">
      <w:pPr>
        <w:rPr>
          <w:rFonts w:hint="eastAsia"/>
        </w:rPr>
      </w:pPr>
    </w:p>
    <w:p w14:paraId="72584CA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90972986E+02 -0.73302980E+</w:t>
      </w:r>
      <w:proofErr w:type="gramStart"/>
      <w:r>
        <w:rPr>
          <w:rFonts w:hint="eastAsia"/>
        </w:rPr>
        <w:t>00  0.38735423E</w:t>
      </w:r>
      <w:proofErr w:type="gramEnd"/>
      <w:r>
        <w:rPr>
          <w:rFonts w:hint="eastAsia"/>
        </w:rPr>
        <w:t>-02 -0.18410934E+</w:t>
      </w:r>
      <w:proofErr w:type="gramStart"/>
      <w:r>
        <w:rPr>
          <w:rFonts w:hint="eastAsia"/>
        </w:rPr>
        <w:t>02  0</w:t>
      </w:r>
      <w:proofErr w:type="gramEnd"/>
      <w:r>
        <w:rPr>
          <w:rFonts w:hint="eastAsia"/>
        </w:rPr>
        <w:t>.35098466E+00</w:t>
      </w:r>
    </w:p>
    <w:p w14:paraId="408220D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85055303E+</w:t>
      </w:r>
      <w:proofErr w:type="gramStart"/>
      <w:r>
        <w:rPr>
          <w:rFonts w:hint="eastAsia"/>
        </w:rPr>
        <w:t>01  0.74936620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86106810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11543081E</w:t>
      </w:r>
      <w:proofErr w:type="gramEnd"/>
      <w:r>
        <w:rPr>
          <w:rFonts w:hint="eastAsia"/>
        </w:rPr>
        <w:t>-01 -0.24890216E+00</w:t>
      </w:r>
    </w:p>
    <w:p w14:paraId="5B321D4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76421286E+00 -0.25011086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0634079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0985701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28736844E+00</w:t>
      </w:r>
    </w:p>
    <w:p w14:paraId="2C9A632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35526345E+01 -0.27281355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69017691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71591627E+00 -0.13712531E+02</w:t>
      </w:r>
    </w:p>
    <w:p w14:paraId="39DB46C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55425608E+00 -0.52569986E+01 -0.20960401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8628465E+00</w:t>
      </w:r>
    </w:p>
    <w:p w14:paraId="2C38330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73302980E+</w:t>
      </w:r>
      <w:proofErr w:type="gramStart"/>
      <w:r>
        <w:rPr>
          <w:rFonts w:hint="eastAsia"/>
        </w:rPr>
        <w:t>00  0.29470228E</w:t>
      </w:r>
      <w:proofErr w:type="gramEnd"/>
      <w:r>
        <w:rPr>
          <w:rFonts w:hint="eastAsia"/>
        </w:rPr>
        <w:t>-01 -0.14022527E-</w:t>
      </w:r>
      <w:proofErr w:type="gramStart"/>
      <w:r>
        <w:rPr>
          <w:rFonts w:hint="eastAsia"/>
        </w:rPr>
        <w:t>03  0</w:t>
      </w:r>
      <w:proofErr w:type="gramEnd"/>
      <w:r>
        <w:rPr>
          <w:rFonts w:hint="eastAsia"/>
        </w:rPr>
        <w:t>.16310416E+00 -0.29830165E-01</w:t>
      </w:r>
    </w:p>
    <w:p w14:paraId="030AD72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59100991E-01 -0.35376379E-</w:t>
      </w:r>
      <w:proofErr w:type="gramStart"/>
      <w:r>
        <w:rPr>
          <w:rFonts w:hint="eastAsia"/>
        </w:rPr>
        <w:t>02  0.17440057E</w:t>
      </w:r>
      <w:proofErr w:type="gramEnd"/>
      <w:r>
        <w:rPr>
          <w:rFonts w:hint="eastAsia"/>
        </w:rPr>
        <w:t>-03 -0.59149162E-</w:t>
      </w:r>
      <w:proofErr w:type="gramStart"/>
      <w:r>
        <w:rPr>
          <w:rFonts w:hint="eastAsia"/>
        </w:rPr>
        <w:t>03  0.40516921E</w:t>
      </w:r>
      <w:proofErr w:type="gramEnd"/>
      <w:r>
        <w:rPr>
          <w:rFonts w:hint="eastAsia"/>
        </w:rPr>
        <w:t>-02</w:t>
      </w:r>
    </w:p>
    <w:p w14:paraId="51EDE3A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lastRenderedPageBreak/>
        <w:t xml:space="preserve"> -0.72519186E-</w:t>
      </w:r>
      <w:proofErr w:type="gramStart"/>
      <w:r>
        <w:rPr>
          <w:rFonts w:hint="eastAsia"/>
        </w:rPr>
        <w:t>02  0.29575242E</w:t>
      </w:r>
      <w:proofErr w:type="gramEnd"/>
      <w:r>
        <w:rPr>
          <w:rFonts w:hint="eastAsia"/>
        </w:rPr>
        <w:t>-03 -0.91200879E-02 -0.18903742E-03 -0.29749641E-03</w:t>
      </w:r>
    </w:p>
    <w:p w14:paraId="2E43D67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8911624E+</w:t>
      </w:r>
      <w:proofErr w:type="gramStart"/>
      <w:r>
        <w:rPr>
          <w:rFonts w:hint="eastAsia"/>
        </w:rPr>
        <w:t>00  0.34819902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2479917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27812181E</w:t>
      </w:r>
      <w:proofErr w:type="gramEnd"/>
      <w:r>
        <w:rPr>
          <w:rFonts w:hint="eastAsia"/>
        </w:rPr>
        <w:t>-01 -0.13307611E+00</w:t>
      </w:r>
    </w:p>
    <w:p w14:paraId="7B8663D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54540683E-</w:t>
      </w:r>
      <w:proofErr w:type="gramStart"/>
      <w:r>
        <w:rPr>
          <w:rFonts w:hint="eastAsia"/>
        </w:rPr>
        <w:t>03  0.10139960E</w:t>
      </w:r>
      <w:proofErr w:type="gramEnd"/>
      <w:r>
        <w:rPr>
          <w:rFonts w:hint="eastAsia"/>
        </w:rPr>
        <w:t>-01 -0.10017573E-02 -0.16006037E-02</w:t>
      </w:r>
    </w:p>
    <w:p w14:paraId="6DB0670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8735423E-02 -0.14022527E-</w:t>
      </w:r>
      <w:proofErr w:type="gramStart"/>
      <w:r>
        <w:rPr>
          <w:rFonts w:hint="eastAsia"/>
        </w:rPr>
        <w:t>03  0.45567314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5  0.20964423E</w:t>
      </w:r>
      <w:proofErr w:type="gramEnd"/>
      <w:r>
        <w:rPr>
          <w:rFonts w:hint="eastAsia"/>
        </w:rPr>
        <w:t>-04 -0.75330181E-03</w:t>
      </w:r>
    </w:p>
    <w:p w14:paraId="236D353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41739465E-</w:t>
      </w:r>
      <w:proofErr w:type="gramStart"/>
      <w:r>
        <w:rPr>
          <w:rFonts w:hint="eastAsia"/>
        </w:rPr>
        <w:t>03  0.29572112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5  0.90092020E</w:t>
      </w:r>
      <w:proofErr w:type="gramEnd"/>
      <w:r>
        <w:rPr>
          <w:rFonts w:hint="eastAsia"/>
        </w:rPr>
        <w:t>-05 -0.22228281E-</w:t>
      </w:r>
      <w:proofErr w:type="gramStart"/>
      <w:r>
        <w:rPr>
          <w:rFonts w:hint="eastAsia"/>
        </w:rPr>
        <w:t>05  0.51878191E</w:t>
      </w:r>
      <w:proofErr w:type="gramEnd"/>
      <w:r>
        <w:rPr>
          <w:rFonts w:hint="eastAsia"/>
        </w:rPr>
        <w:t>-04</w:t>
      </w:r>
    </w:p>
    <w:p w14:paraId="2F9F1EF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90637393E-04 -0.15515876E-04 -0.56024819E-</w:t>
      </w:r>
      <w:proofErr w:type="gramStart"/>
      <w:r>
        <w:rPr>
          <w:rFonts w:hint="eastAsia"/>
        </w:rPr>
        <w:t>04  0.28002034E</w:t>
      </w:r>
      <w:proofErr w:type="gramEnd"/>
      <w:r>
        <w:rPr>
          <w:rFonts w:hint="eastAsia"/>
        </w:rPr>
        <w:t>-04 -0.10751617E-04</w:t>
      </w:r>
    </w:p>
    <w:p w14:paraId="067425C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25936757E-02 -0.60191581E-</w:t>
      </w:r>
      <w:proofErr w:type="gramStart"/>
      <w:r>
        <w:rPr>
          <w:rFonts w:hint="eastAsia"/>
        </w:rPr>
        <w:t>04  0.76691568E</w:t>
      </w:r>
      <w:proofErr w:type="gramEnd"/>
      <w:r>
        <w:rPr>
          <w:rFonts w:hint="eastAsia"/>
        </w:rPr>
        <w:t>-04 -0.25766983E-</w:t>
      </w:r>
      <w:proofErr w:type="gramStart"/>
      <w:r>
        <w:rPr>
          <w:rFonts w:hint="eastAsia"/>
        </w:rPr>
        <w:t>03  0.70177355E</w:t>
      </w:r>
      <w:proofErr w:type="gramEnd"/>
      <w:r>
        <w:rPr>
          <w:rFonts w:hint="eastAsia"/>
        </w:rPr>
        <w:t>-03</w:t>
      </w:r>
    </w:p>
    <w:p w14:paraId="30DB002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98216329E-</w:t>
      </w:r>
      <w:proofErr w:type="gramStart"/>
      <w:r>
        <w:rPr>
          <w:rFonts w:hint="eastAsia"/>
        </w:rPr>
        <w:t>04  0.1197745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23154255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.41635347E</w:t>
      </w:r>
      <w:proofErr w:type="gramEnd"/>
      <w:r>
        <w:rPr>
          <w:rFonts w:hint="eastAsia"/>
        </w:rPr>
        <w:t>-04</w:t>
      </w:r>
    </w:p>
    <w:p w14:paraId="5CA22B2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8410934E+</w:t>
      </w:r>
      <w:proofErr w:type="gramStart"/>
      <w:r>
        <w:rPr>
          <w:rFonts w:hint="eastAsia"/>
        </w:rPr>
        <w:t>02  0</w:t>
      </w:r>
      <w:proofErr w:type="gramEnd"/>
      <w:r>
        <w:rPr>
          <w:rFonts w:hint="eastAsia"/>
        </w:rPr>
        <w:t>.16310416E+</w:t>
      </w:r>
      <w:proofErr w:type="gramStart"/>
      <w:r>
        <w:rPr>
          <w:rFonts w:hint="eastAsia"/>
        </w:rPr>
        <w:t>00  0.2096442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</w:t>
      </w:r>
      <w:proofErr w:type="gramEnd"/>
      <w:r>
        <w:rPr>
          <w:rFonts w:hint="eastAsia"/>
        </w:rPr>
        <w:t>.51270310E+01 -0.12998633E+01</w:t>
      </w:r>
    </w:p>
    <w:p w14:paraId="545ED74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3460555E+01 -0.27686123E-</w:t>
      </w:r>
      <w:proofErr w:type="gramStart"/>
      <w:r>
        <w:rPr>
          <w:rFonts w:hint="eastAsia"/>
        </w:rPr>
        <w:t>01  0.76604858E</w:t>
      </w:r>
      <w:proofErr w:type="gramEnd"/>
      <w:r>
        <w:rPr>
          <w:rFonts w:hint="eastAsia"/>
        </w:rPr>
        <w:t>-02 -0.28461278E-</w:t>
      </w:r>
      <w:proofErr w:type="gramStart"/>
      <w:r>
        <w:rPr>
          <w:rFonts w:hint="eastAsia"/>
        </w:rPr>
        <w:t>02  0</w:t>
      </w:r>
      <w:proofErr w:type="gramEnd"/>
      <w:r>
        <w:rPr>
          <w:rFonts w:hint="eastAsia"/>
        </w:rPr>
        <w:t>.16749376E+00</w:t>
      </w:r>
    </w:p>
    <w:p w14:paraId="5575A3A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2146734E+</w:t>
      </w:r>
      <w:proofErr w:type="gramStart"/>
      <w:r>
        <w:rPr>
          <w:rFonts w:hint="eastAsia"/>
        </w:rPr>
        <w:t>00  0.16251001E</w:t>
      </w:r>
      <w:proofErr w:type="gramEnd"/>
      <w:r>
        <w:rPr>
          <w:rFonts w:hint="eastAsia"/>
        </w:rPr>
        <w:t>-01 -0.37088998E+00 -0.45917749E-02 -0.52539455E-01</w:t>
      </w:r>
    </w:p>
    <w:p w14:paraId="1D13DD8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51188443E+</w:t>
      </w:r>
      <w:proofErr w:type="gramStart"/>
      <w:r>
        <w:rPr>
          <w:rFonts w:hint="eastAsia"/>
        </w:rPr>
        <w:t>00  0.55736506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75134590E</w:t>
      </w:r>
      <w:proofErr w:type="gramEnd"/>
      <w:r>
        <w:rPr>
          <w:rFonts w:hint="eastAsia"/>
        </w:rPr>
        <w:t>-01 -0.12865802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24410969E+01</w:t>
      </w:r>
    </w:p>
    <w:p w14:paraId="1E25CC0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4345957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5894922E+</w:t>
      </w:r>
      <w:proofErr w:type="gramStart"/>
      <w:r>
        <w:rPr>
          <w:rFonts w:hint="eastAsia"/>
        </w:rPr>
        <w:t>01  0.61572827E</w:t>
      </w:r>
      <w:proofErr w:type="gramEnd"/>
      <w:r>
        <w:rPr>
          <w:rFonts w:hint="eastAsia"/>
        </w:rPr>
        <w:t>-02 -0.25050802E-01</w:t>
      </w:r>
    </w:p>
    <w:p w14:paraId="2B0FD49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5098466E+00 -0.29830165E-01 -0.75330181E-03 -0.12998633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2356713E+01</w:t>
      </w:r>
    </w:p>
    <w:p w14:paraId="195AC43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98861364E-</w:t>
      </w:r>
      <w:proofErr w:type="gramStart"/>
      <w:r>
        <w:rPr>
          <w:rFonts w:hint="eastAsia"/>
        </w:rPr>
        <w:t>01  0.12524289E</w:t>
      </w:r>
      <w:proofErr w:type="gramEnd"/>
      <w:r>
        <w:rPr>
          <w:rFonts w:hint="eastAsia"/>
        </w:rPr>
        <w:t>-01 -0.82749553E-</w:t>
      </w:r>
      <w:proofErr w:type="gramStart"/>
      <w:r>
        <w:rPr>
          <w:rFonts w:hint="eastAsia"/>
        </w:rPr>
        <w:t>02  0.15915987E</w:t>
      </w:r>
      <w:proofErr w:type="gramEnd"/>
      <w:r>
        <w:rPr>
          <w:rFonts w:hint="eastAsia"/>
        </w:rPr>
        <w:t>-02 -0.10673341E+00</w:t>
      </w:r>
    </w:p>
    <w:p w14:paraId="4A25A63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85582086E-02 -0.11853946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3635980E+00 -0.24366477E-</w:t>
      </w:r>
      <w:proofErr w:type="gramStart"/>
      <w:r>
        <w:rPr>
          <w:rFonts w:hint="eastAsia"/>
        </w:rPr>
        <w:t>01  0.28590839E</w:t>
      </w:r>
      <w:proofErr w:type="gramEnd"/>
      <w:r>
        <w:rPr>
          <w:rFonts w:hint="eastAsia"/>
        </w:rPr>
        <w:t>-02</w:t>
      </w:r>
    </w:p>
    <w:p w14:paraId="2166E6C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9458477E-</w:t>
      </w:r>
      <w:proofErr w:type="gramStart"/>
      <w:r>
        <w:rPr>
          <w:rFonts w:hint="eastAsia"/>
        </w:rPr>
        <w:t>01  0.15676580E</w:t>
      </w:r>
      <w:proofErr w:type="gramEnd"/>
      <w:r>
        <w:rPr>
          <w:rFonts w:hint="eastAsia"/>
        </w:rPr>
        <w:t>-01 -0.17464069E+00 -0.23221165E-</w:t>
      </w:r>
      <w:proofErr w:type="gramStart"/>
      <w:r>
        <w:rPr>
          <w:rFonts w:hint="eastAsia"/>
        </w:rPr>
        <w:t>02  0</w:t>
      </w:r>
      <w:proofErr w:type="gramEnd"/>
      <w:r>
        <w:rPr>
          <w:rFonts w:hint="eastAsia"/>
        </w:rPr>
        <w:t>.19885934E+00</w:t>
      </w:r>
    </w:p>
    <w:p w14:paraId="03AFFC6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49341204E-01 -0.53656756E+00 -0.29787585E-02 -0.91500817E-02</w:t>
      </w:r>
    </w:p>
    <w:p w14:paraId="1172669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85055303E+</w:t>
      </w:r>
      <w:proofErr w:type="gramStart"/>
      <w:r>
        <w:rPr>
          <w:rFonts w:hint="eastAsia"/>
        </w:rPr>
        <w:t>01  0.59100991E</w:t>
      </w:r>
      <w:proofErr w:type="gramEnd"/>
      <w:r>
        <w:rPr>
          <w:rFonts w:hint="eastAsia"/>
        </w:rPr>
        <w:t>-01 -0.41739465E-</w:t>
      </w:r>
      <w:proofErr w:type="gramStart"/>
      <w:r>
        <w:rPr>
          <w:rFonts w:hint="eastAsia"/>
        </w:rPr>
        <w:t>03  0</w:t>
      </w:r>
      <w:proofErr w:type="gramEnd"/>
      <w:r>
        <w:rPr>
          <w:rFonts w:hint="eastAsia"/>
        </w:rPr>
        <w:t>.13460555E+</w:t>
      </w:r>
      <w:proofErr w:type="gramStart"/>
      <w:r>
        <w:rPr>
          <w:rFonts w:hint="eastAsia"/>
        </w:rPr>
        <w:t>01  0.98861364E</w:t>
      </w:r>
      <w:proofErr w:type="gramEnd"/>
      <w:r>
        <w:rPr>
          <w:rFonts w:hint="eastAsia"/>
        </w:rPr>
        <w:t>-01</w:t>
      </w:r>
    </w:p>
    <w:p w14:paraId="6CD675A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1837434E+01 -0.23186262E-02 -0.35077542E-02 -0.18236389E-02 -0.54169410E-02</w:t>
      </w:r>
    </w:p>
    <w:p w14:paraId="7A6CC72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0940853E+</w:t>
      </w:r>
      <w:proofErr w:type="gramStart"/>
      <w:r>
        <w:rPr>
          <w:rFonts w:hint="eastAsia"/>
        </w:rPr>
        <w:t>00  0.33258233E</w:t>
      </w:r>
      <w:proofErr w:type="gramEnd"/>
      <w:r>
        <w:rPr>
          <w:rFonts w:hint="eastAsia"/>
        </w:rPr>
        <w:t>-02 -0.51054880E-01 -0.29851522E-02 -0.37336900E-01</w:t>
      </w:r>
    </w:p>
    <w:p w14:paraId="3A223A6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9683265E+</w:t>
      </w:r>
      <w:proofErr w:type="gramStart"/>
      <w:r>
        <w:rPr>
          <w:rFonts w:hint="eastAsia"/>
        </w:rPr>
        <w:t>00  0.59157333E</w:t>
      </w:r>
      <w:proofErr w:type="gramEnd"/>
      <w:r>
        <w:rPr>
          <w:rFonts w:hint="eastAsia"/>
        </w:rPr>
        <w:t>-02 -0.14420279E+00 -0.10239166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5587831E+01</w:t>
      </w:r>
    </w:p>
    <w:p w14:paraId="4E2763A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7299925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44919704E+</w:t>
      </w:r>
      <w:proofErr w:type="gramStart"/>
      <w:r>
        <w:rPr>
          <w:rFonts w:hint="eastAsia"/>
        </w:rPr>
        <w:t>00  0.36622280E</w:t>
      </w:r>
      <w:proofErr w:type="gramEnd"/>
      <w:r>
        <w:rPr>
          <w:rFonts w:hint="eastAsia"/>
        </w:rPr>
        <w:t>-02 -0.21513433E-01</w:t>
      </w:r>
    </w:p>
    <w:p w14:paraId="5826B62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74936620E-01 -0.35376379E-</w:t>
      </w:r>
      <w:proofErr w:type="gramStart"/>
      <w:r>
        <w:rPr>
          <w:rFonts w:hint="eastAsia"/>
        </w:rPr>
        <w:t>02  0.29572112E</w:t>
      </w:r>
      <w:proofErr w:type="gramEnd"/>
      <w:r>
        <w:rPr>
          <w:rFonts w:hint="eastAsia"/>
        </w:rPr>
        <w:t>-05 -0.27686123E-</w:t>
      </w:r>
      <w:proofErr w:type="gramStart"/>
      <w:r>
        <w:rPr>
          <w:rFonts w:hint="eastAsia"/>
        </w:rPr>
        <w:t>01  0.12524289E</w:t>
      </w:r>
      <w:proofErr w:type="gramEnd"/>
      <w:r>
        <w:rPr>
          <w:rFonts w:hint="eastAsia"/>
        </w:rPr>
        <w:t>-01</w:t>
      </w:r>
    </w:p>
    <w:p w14:paraId="6027417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3186262E-</w:t>
      </w:r>
      <w:proofErr w:type="gramStart"/>
      <w:r>
        <w:rPr>
          <w:rFonts w:hint="eastAsia"/>
        </w:rPr>
        <w:t>02  0.62406851E</w:t>
      </w:r>
      <w:proofErr w:type="gramEnd"/>
      <w:r>
        <w:rPr>
          <w:rFonts w:hint="eastAsia"/>
        </w:rPr>
        <w:t>-03 -0.19737734E-</w:t>
      </w:r>
      <w:proofErr w:type="gramStart"/>
      <w:r>
        <w:rPr>
          <w:rFonts w:hint="eastAsia"/>
        </w:rPr>
        <w:t>03  0.70590600E</w:t>
      </w:r>
      <w:proofErr w:type="gramEnd"/>
      <w:r>
        <w:rPr>
          <w:rFonts w:hint="eastAsia"/>
        </w:rPr>
        <w:t>-04 -0.16707861E-02</w:t>
      </w:r>
    </w:p>
    <w:p w14:paraId="5D06AA9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5293294E-03 -0.16306254E-</w:t>
      </w:r>
      <w:proofErr w:type="gramStart"/>
      <w:r>
        <w:rPr>
          <w:rFonts w:hint="eastAsia"/>
        </w:rPr>
        <w:t>04  0.22688769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10241638E</w:t>
      </w:r>
      <w:proofErr w:type="gramEnd"/>
      <w:r>
        <w:rPr>
          <w:rFonts w:hint="eastAsia"/>
        </w:rPr>
        <w:t>-03 -0.70024749E-04</w:t>
      </w:r>
    </w:p>
    <w:p w14:paraId="63CB96E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26063949E-01 -0.29917380E-03 -0.26909046E-02 -0.23856583E-</w:t>
      </w:r>
      <w:proofErr w:type="gramStart"/>
      <w:r>
        <w:rPr>
          <w:rFonts w:hint="eastAsia"/>
        </w:rPr>
        <w:t>02  0.93821680E</w:t>
      </w:r>
      <w:proofErr w:type="gramEnd"/>
      <w:r>
        <w:rPr>
          <w:rFonts w:hint="eastAsia"/>
        </w:rPr>
        <w:t>-02</w:t>
      </w:r>
    </w:p>
    <w:p w14:paraId="14692EA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38170016E-03 -0.10870253E-</w:t>
      </w:r>
      <w:proofErr w:type="gramStart"/>
      <w:r>
        <w:rPr>
          <w:rFonts w:hint="eastAsia"/>
        </w:rPr>
        <w:t>01  0.1517379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18207262E</w:t>
      </w:r>
      <w:proofErr w:type="gramEnd"/>
      <w:r>
        <w:rPr>
          <w:rFonts w:hint="eastAsia"/>
        </w:rPr>
        <w:t>-03</w:t>
      </w:r>
    </w:p>
    <w:p w14:paraId="222EA2F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86106810E-</w:t>
      </w:r>
      <w:proofErr w:type="gramStart"/>
      <w:r>
        <w:rPr>
          <w:rFonts w:hint="eastAsia"/>
        </w:rPr>
        <w:t>02  0.1744005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90092020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5  0.76604858E</w:t>
      </w:r>
      <w:proofErr w:type="gramEnd"/>
      <w:r>
        <w:rPr>
          <w:rFonts w:hint="eastAsia"/>
        </w:rPr>
        <w:t>-02 -0.82749553E-02</w:t>
      </w:r>
    </w:p>
    <w:p w14:paraId="722FAF3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35077542E-02 -0.19737734E-</w:t>
      </w:r>
      <w:proofErr w:type="gramStart"/>
      <w:r>
        <w:rPr>
          <w:rFonts w:hint="eastAsia"/>
        </w:rPr>
        <w:t>03  0.17715136E</w:t>
      </w:r>
      <w:proofErr w:type="gramEnd"/>
      <w:r>
        <w:rPr>
          <w:rFonts w:hint="eastAsia"/>
        </w:rPr>
        <w:t>-03 -0.21568544E-</w:t>
      </w:r>
      <w:proofErr w:type="gramStart"/>
      <w:r>
        <w:rPr>
          <w:rFonts w:hint="eastAsia"/>
        </w:rPr>
        <w:t>04  0.11094430E</w:t>
      </w:r>
      <w:proofErr w:type="gramEnd"/>
      <w:r>
        <w:rPr>
          <w:rFonts w:hint="eastAsia"/>
        </w:rPr>
        <w:t>-02</w:t>
      </w:r>
    </w:p>
    <w:p w14:paraId="2A61624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9621594E-03 -0.33880807E-04 -0.10687927E-02 -0.83539609E-</w:t>
      </w:r>
      <w:proofErr w:type="gramStart"/>
      <w:r>
        <w:rPr>
          <w:rFonts w:hint="eastAsia"/>
        </w:rPr>
        <w:t>04  0.96231627E</w:t>
      </w:r>
      <w:proofErr w:type="gramEnd"/>
      <w:r>
        <w:rPr>
          <w:rFonts w:hint="eastAsia"/>
        </w:rPr>
        <w:t>-04</w:t>
      </w:r>
    </w:p>
    <w:p w14:paraId="7504893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9793817E-02 -0.88885401E-</w:t>
      </w:r>
      <w:proofErr w:type="gramStart"/>
      <w:r>
        <w:rPr>
          <w:rFonts w:hint="eastAsia"/>
        </w:rPr>
        <w:t>04  0.59558037E</w:t>
      </w:r>
      <w:proofErr w:type="gramEnd"/>
      <w:r>
        <w:rPr>
          <w:rFonts w:hint="eastAsia"/>
        </w:rPr>
        <w:t>-04 -0.45689398E-</w:t>
      </w:r>
      <w:proofErr w:type="gramStart"/>
      <w:r>
        <w:rPr>
          <w:rFonts w:hint="eastAsia"/>
        </w:rPr>
        <w:t>03  0.28752628E</w:t>
      </w:r>
      <w:proofErr w:type="gramEnd"/>
      <w:r>
        <w:rPr>
          <w:rFonts w:hint="eastAsia"/>
        </w:rPr>
        <w:t>-02</w:t>
      </w:r>
    </w:p>
    <w:p w14:paraId="4A112F7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lastRenderedPageBreak/>
        <w:t xml:space="preserve">  0.34462662E-</w:t>
      </w:r>
      <w:proofErr w:type="gramStart"/>
      <w:r>
        <w:rPr>
          <w:rFonts w:hint="eastAsia"/>
        </w:rPr>
        <w:t>03  0.84825809E</w:t>
      </w:r>
      <w:proofErr w:type="gramEnd"/>
      <w:r>
        <w:rPr>
          <w:rFonts w:hint="eastAsia"/>
        </w:rPr>
        <w:t>-02 -0.23762957E-</w:t>
      </w:r>
      <w:proofErr w:type="gramStart"/>
      <w:r>
        <w:rPr>
          <w:rFonts w:hint="eastAsia"/>
        </w:rPr>
        <w:t>04  0.33746490E</w:t>
      </w:r>
      <w:proofErr w:type="gramEnd"/>
      <w:r>
        <w:rPr>
          <w:rFonts w:hint="eastAsia"/>
        </w:rPr>
        <w:t>-04</w:t>
      </w:r>
    </w:p>
    <w:p w14:paraId="1056C77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1543081E-01 -0.59149162E-03 -0.22228281E-05 -0.28461278E-</w:t>
      </w:r>
      <w:proofErr w:type="gramStart"/>
      <w:r>
        <w:rPr>
          <w:rFonts w:hint="eastAsia"/>
        </w:rPr>
        <w:t>02  0.15915987E</w:t>
      </w:r>
      <w:proofErr w:type="gramEnd"/>
      <w:r>
        <w:rPr>
          <w:rFonts w:hint="eastAsia"/>
        </w:rPr>
        <w:t>-02</w:t>
      </w:r>
    </w:p>
    <w:p w14:paraId="6C2EF4E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8236389E-</w:t>
      </w:r>
      <w:proofErr w:type="gramStart"/>
      <w:r>
        <w:rPr>
          <w:rFonts w:hint="eastAsia"/>
        </w:rPr>
        <w:t>02  0.70590600E</w:t>
      </w:r>
      <w:proofErr w:type="gramEnd"/>
      <w:r>
        <w:rPr>
          <w:rFonts w:hint="eastAsia"/>
        </w:rPr>
        <w:t>-04 -0.21568544E-</w:t>
      </w:r>
      <w:proofErr w:type="gramStart"/>
      <w:r>
        <w:rPr>
          <w:rFonts w:hint="eastAsia"/>
        </w:rPr>
        <w:t>04  0.51106932E</w:t>
      </w:r>
      <w:proofErr w:type="gramEnd"/>
      <w:r>
        <w:rPr>
          <w:rFonts w:hint="eastAsia"/>
        </w:rPr>
        <w:t>-04 -0.99069781E-04</w:t>
      </w:r>
    </w:p>
    <w:p w14:paraId="6075FF2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94160552E-</w:t>
      </w:r>
      <w:proofErr w:type="gramStart"/>
      <w:r>
        <w:rPr>
          <w:rFonts w:hint="eastAsia"/>
        </w:rPr>
        <w:t>04  0.52849368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.17914116E</w:t>
      </w:r>
      <w:proofErr w:type="gramEnd"/>
      <w:r>
        <w:rPr>
          <w:rFonts w:hint="eastAsia"/>
        </w:rPr>
        <w:t>-03 -0.70531209E-</w:t>
      </w:r>
      <w:proofErr w:type="gramStart"/>
      <w:r>
        <w:rPr>
          <w:rFonts w:hint="eastAsia"/>
        </w:rPr>
        <w:t>04  0.31759432E</w:t>
      </w:r>
      <w:proofErr w:type="gramEnd"/>
      <w:r>
        <w:rPr>
          <w:rFonts w:hint="eastAsia"/>
        </w:rPr>
        <w:t>-04</w:t>
      </w:r>
    </w:p>
    <w:p w14:paraId="29C9A4A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75490655E-</w:t>
      </w:r>
      <w:proofErr w:type="gramStart"/>
      <w:r>
        <w:rPr>
          <w:rFonts w:hint="eastAsia"/>
        </w:rPr>
        <w:t>02  0.11196156E</w:t>
      </w:r>
      <w:proofErr w:type="gramEnd"/>
      <w:r>
        <w:rPr>
          <w:rFonts w:hint="eastAsia"/>
        </w:rPr>
        <w:t>-04 -0.17059564E-02 -0.79236096E-</w:t>
      </w:r>
      <w:proofErr w:type="gramStart"/>
      <w:r>
        <w:rPr>
          <w:rFonts w:hint="eastAsia"/>
        </w:rPr>
        <w:t>03  0.82463031E</w:t>
      </w:r>
      <w:proofErr w:type="gramEnd"/>
      <w:r>
        <w:rPr>
          <w:rFonts w:hint="eastAsia"/>
        </w:rPr>
        <w:t>-02</w:t>
      </w:r>
    </w:p>
    <w:p w14:paraId="37BD6FD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41062014E-04 -0.19767490E-02 -0.53529044E-04 -0.12880897E-03</w:t>
      </w:r>
    </w:p>
    <w:p w14:paraId="797812D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4890216E+</w:t>
      </w:r>
      <w:proofErr w:type="gramStart"/>
      <w:r>
        <w:rPr>
          <w:rFonts w:hint="eastAsia"/>
        </w:rPr>
        <w:t>00  0.40516921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51878191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</w:t>
      </w:r>
      <w:proofErr w:type="gramEnd"/>
      <w:r>
        <w:rPr>
          <w:rFonts w:hint="eastAsia"/>
        </w:rPr>
        <w:t>.16749376E+00 -0.10673341E+00</w:t>
      </w:r>
    </w:p>
    <w:p w14:paraId="0E76F75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54169410E-02 -0.16707861E-</w:t>
      </w:r>
      <w:proofErr w:type="gramStart"/>
      <w:r>
        <w:rPr>
          <w:rFonts w:hint="eastAsia"/>
        </w:rPr>
        <w:t>02  0.11094430E</w:t>
      </w:r>
      <w:proofErr w:type="gramEnd"/>
      <w:r>
        <w:rPr>
          <w:rFonts w:hint="eastAsia"/>
        </w:rPr>
        <w:t>-02 -0.99069781E-</w:t>
      </w:r>
      <w:proofErr w:type="gramStart"/>
      <w:r>
        <w:rPr>
          <w:rFonts w:hint="eastAsia"/>
        </w:rPr>
        <w:t>04  0.17189917E</w:t>
      </w:r>
      <w:proofErr w:type="gramEnd"/>
      <w:r>
        <w:rPr>
          <w:rFonts w:hint="eastAsia"/>
        </w:rPr>
        <w:t>-01</w:t>
      </w:r>
    </w:p>
    <w:p w14:paraId="04FB20D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85698383E-</w:t>
      </w:r>
      <w:proofErr w:type="gramStart"/>
      <w:r>
        <w:rPr>
          <w:rFonts w:hint="eastAsia"/>
        </w:rPr>
        <w:t>03  0.18442674E</w:t>
      </w:r>
      <w:proofErr w:type="gramEnd"/>
      <w:r>
        <w:rPr>
          <w:rFonts w:hint="eastAsia"/>
        </w:rPr>
        <w:t>-02 -0.18083792E-01 -0.28922171E-02 -0.34271742E-04</w:t>
      </w:r>
    </w:p>
    <w:p w14:paraId="3128A5D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86604333E-</w:t>
      </w:r>
      <w:proofErr w:type="gramStart"/>
      <w:r>
        <w:rPr>
          <w:rFonts w:hint="eastAsia"/>
        </w:rPr>
        <w:t>01  0.25935784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22973764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72313861E</w:t>
      </w:r>
      <w:proofErr w:type="gramEnd"/>
      <w:r>
        <w:rPr>
          <w:rFonts w:hint="eastAsia"/>
        </w:rPr>
        <w:t>-02 -0.41479707E-01</w:t>
      </w:r>
    </w:p>
    <w:p w14:paraId="7F6EDDA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9766386E-</w:t>
      </w:r>
      <w:proofErr w:type="gramStart"/>
      <w:r>
        <w:rPr>
          <w:rFonts w:hint="eastAsia"/>
        </w:rPr>
        <w:t>02  0.49546775E</w:t>
      </w:r>
      <w:proofErr w:type="gramEnd"/>
      <w:r>
        <w:rPr>
          <w:rFonts w:hint="eastAsia"/>
        </w:rPr>
        <w:t>-01 -0.28759405E-</w:t>
      </w:r>
      <w:proofErr w:type="gramStart"/>
      <w:r>
        <w:rPr>
          <w:rFonts w:hint="eastAsia"/>
        </w:rPr>
        <w:t>03  0.49867819E</w:t>
      </w:r>
      <w:proofErr w:type="gramEnd"/>
      <w:r>
        <w:rPr>
          <w:rFonts w:hint="eastAsia"/>
        </w:rPr>
        <w:t>-03</w:t>
      </w:r>
    </w:p>
    <w:p w14:paraId="5B394FF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76421286E+00 -0.72519186E-</w:t>
      </w:r>
      <w:proofErr w:type="gramStart"/>
      <w:r>
        <w:rPr>
          <w:rFonts w:hint="eastAsia"/>
        </w:rPr>
        <w:t>02  0.90637393E</w:t>
      </w:r>
      <w:proofErr w:type="gramEnd"/>
      <w:r>
        <w:rPr>
          <w:rFonts w:hint="eastAsia"/>
        </w:rPr>
        <w:t>-04 -0.12146734E+00 -0.85582086E-02</w:t>
      </w:r>
    </w:p>
    <w:p w14:paraId="40BE895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0940853E+</w:t>
      </w:r>
      <w:proofErr w:type="gramStart"/>
      <w:r>
        <w:rPr>
          <w:rFonts w:hint="eastAsia"/>
        </w:rPr>
        <w:t>00  0.35293294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39621594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94160552E</w:t>
      </w:r>
      <w:proofErr w:type="gramEnd"/>
      <w:r>
        <w:rPr>
          <w:rFonts w:hint="eastAsia"/>
        </w:rPr>
        <w:t>-04 -0.85698383E-03</w:t>
      </w:r>
    </w:p>
    <w:p w14:paraId="68A7555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5691204E-01 -0.26401614E-</w:t>
      </w:r>
      <w:proofErr w:type="gramStart"/>
      <w:r>
        <w:rPr>
          <w:rFonts w:hint="eastAsia"/>
        </w:rPr>
        <w:t>02  0.3333329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18161662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12390925E</w:t>
      </w:r>
      <w:proofErr w:type="gramEnd"/>
      <w:r>
        <w:rPr>
          <w:rFonts w:hint="eastAsia"/>
        </w:rPr>
        <w:t>-02</w:t>
      </w:r>
    </w:p>
    <w:p w14:paraId="76821E8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8629965E-01 -0.31139473E-02 -0.69811615E-03 -0.47469285E-02 -0.48940641E-01</w:t>
      </w:r>
    </w:p>
    <w:p w14:paraId="78D93FA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4311979E-03 -0.11278842E-</w:t>
      </w:r>
      <w:proofErr w:type="gramStart"/>
      <w:r>
        <w:rPr>
          <w:rFonts w:hint="eastAsia"/>
        </w:rPr>
        <w:t>01  0.3154430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17371409E</w:t>
      </w:r>
      <w:proofErr w:type="gramEnd"/>
      <w:r>
        <w:rPr>
          <w:rFonts w:hint="eastAsia"/>
        </w:rPr>
        <w:t>-02</w:t>
      </w:r>
    </w:p>
    <w:p w14:paraId="416B24F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5011086E-</w:t>
      </w:r>
      <w:proofErr w:type="gramStart"/>
      <w:r>
        <w:rPr>
          <w:rFonts w:hint="eastAsia"/>
        </w:rPr>
        <w:t>01  0.29575242E</w:t>
      </w:r>
      <w:proofErr w:type="gramEnd"/>
      <w:r>
        <w:rPr>
          <w:rFonts w:hint="eastAsia"/>
        </w:rPr>
        <w:t>-03 -0.15515876E-</w:t>
      </w:r>
      <w:proofErr w:type="gramStart"/>
      <w:r>
        <w:rPr>
          <w:rFonts w:hint="eastAsia"/>
        </w:rPr>
        <w:t>04  0.16251001E</w:t>
      </w:r>
      <w:proofErr w:type="gramEnd"/>
      <w:r>
        <w:rPr>
          <w:rFonts w:hint="eastAsia"/>
        </w:rPr>
        <w:t>-01 -0.11853946E-01</w:t>
      </w:r>
    </w:p>
    <w:p w14:paraId="4675B5A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3258233E-02 -0.16306254E-04 -0.33880807E-</w:t>
      </w:r>
      <w:proofErr w:type="gramStart"/>
      <w:r>
        <w:rPr>
          <w:rFonts w:hint="eastAsia"/>
        </w:rPr>
        <w:t>04  0.52849368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.18442674E</w:t>
      </w:r>
      <w:proofErr w:type="gramEnd"/>
      <w:r>
        <w:rPr>
          <w:rFonts w:hint="eastAsia"/>
        </w:rPr>
        <w:t>-02</w:t>
      </w:r>
    </w:p>
    <w:p w14:paraId="2CC5A72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6401614E-</w:t>
      </w:r>
      <w:proofErr w:type="gramStart"/>
      <w:r>
        <w:rPr>
          <w:rFonts w:hint="eastAsia"/>
        </w:rPr>
        <w:t>02  0.18002655E</w:t>
      </w:r>
      <w:proofErr w:type="gramEnd"/>
      <w:r>
        <w:rPr>
          <w:rFonts w:hint="eastAsia"/>
        </w:rPr>
        <w:t>-02 -0.10776233E-02 -0.77744165E-</w:t>
      </w:r>
      <w:proofErr w:type="gramStart"/>
      <w:r>
        <w:rPr>
          <w:rFonts w:hint="eastAsia"/>
        </w:rPr>
        <w:t>03  0.26894877E</w:t>
      </w:r>
      <w:proofErr w:type="gramEnd"/>
      <w:r>
        <w:rPr>
          <w:rFonts w:hint="eastAsia"/>
        </w:rPr>
        <w:t>-03</w:t>
      </w:r>
    </w:p>
    <w:p w14:paraId="35AB19F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3647951E-</w:t>
      </w:r>
      <w:proofErr w:type="gramStart"/>
      <w:r>
        <w:rPr>
          <w:rFonts w:hint="eastAsia"/>
        </w:rPr>
        <w:t>01  0.53007444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38123941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12446988E</w:t>
      </w:r>
      <w:proofErr w:type="gramEnd"/>
      <w:r>
        <w:rPr>
          <w:rFonts w:hint="eastAsia"/>
        </w:rPr>
        <w:t>-02 -0.12308731E-03</w:t>
      </w:r>
    </w:p>
    <w:p w14:paraId="0010613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91053399E-03 -0.84926398E-02 -0.12591152E-03 -0.44101781E-04</w:t>
      </w:r>
    </w:p>
    <w:p w14:paraId="0F6F3DB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0634079E+01 -0.91200879E-02 -0.56024819E-04 -0.37088998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13635980E+00</w:t>
      </w:r>
    </w:p>
    <w:p w14:paraId="399EBC0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51054880E-</w:t>
      </w:r>
      <w:proofErr w:type="gramStart"/>
      <w:r>
        <w:rPr>
          <w:rFonts w:hint="eastAsia"/>
        </w:rPr>
        <w:t>01  0.22688769E</w:t>
      </w:r>
      <w:proofErr w:type="gramEnd"/>
      <w:r>
        <w:rPr>
          <w:rFonts w:hint="eastAsia"/>
        </w:rPr>
        <w:t>-02 -0.10687927E-</w:t>
      </w:r>
      <w:proofErr w:type="gramStart"/>
      <w:r>
        <w:rPr>
          <w:rFonts w:hint="eastAsia"/>
        </w:rPr>
        <w:t>02  0.17914116E</w:t>
      </w:r>
      <w:proofErr w:type="gramEnd"/>
      <w:r>
        <w:rPr>
          <w:rFonts w:hint="eastAsia"/>
        </w:rPr>
        <w:t>-03 -0.18083792E-01</w:t>
      </w:r>
    </w:p>
    <w:p w14:paraId="199FD19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3333297E-02 -0.10776233E-</w:t>
      </w:r>
      <w:proofErr w:type="gramStart"/>
      <w:r>
        <w:rPr>
          <w:rFonts w:hint="eastAsia"/>
        </w:rPr>
        <w:t>02  0.3120955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7633634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31229094E</w:t>
      </w:r>
      <w:proofErr w:type="gramEnd"/>
      <w:r>
        <w:rPr>
          <w:rFonts w:hint="eastAsia"/>
        </w:rPr>
        <w:t>-02</w:t>
      </w:r>
    </w:p>
    <w:p w14:paraId="23388A5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7557287E-01 -0.37763445E-02 -0.14778344E-</w:t>
      </w:r>
      <w:proofErr w:type="gramStart"/>
      <w:r>
        <w:rPr>
          <w:rFonts w:hint="eastAsia"/>
        </w:rPr>
        <w:t>01  0.78053695E</w:t>
      </w:r>
      <w:proofErr w:type="gramEnd"/>
      <w:r>
        <w:rPr>
          <w:rFonts w:hint="eastAsia"/>
        </w:rPr>
        <w:t>-02 -0.13149198E+00</w:t>
      </w:r>
    </w:p>
    <w:p w14:paraId="4B1EED9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1413770E-01 -0.12136892E+00 -0.44694063E-</w:t>
      </w:r>
      <w:proofErr w:type="gramStart"/>
      <w:r>
        <w:rPr>
          <w:rFonts w:hint="eastAsia"/>
        </w:rPr>
        <w:t>03  0.79770521E</w:t>
      </w:r>
      <w:proofErr w:type="gramEnd"/>
      <w:r>
        <w:rPr>
          <w:rFonts w:hint="eastAsia"/>
        </w:rPr>
        <w:t>-03</w:t>
      </w:r>
    </w:p>
    <w:p w14:paraId="7C8D7B1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0985701E+00 -0.18903742E-</w:t>
      </w:r>
      <w:proofErr w:type="gramStart"/>
      <w:r>
        <w:rPr>
          <w:rFonts w:hint="eastAsia"/>
        </w:rPr>
        <w:t>03  0.28002034E</w:t>
      </w:r>
      <w:proofErr w:type="gramEnd"/>
      <w:r>
        <w:rPr>
          <w:rFonts w:hint="eastAsia"/>
        </w:rPr>
        <w:t>-04 -0.45917749E-02 -0.24366477E-01</w:t>
      </w:r>
    </w:p>
    <w:p w14:paraId="5AB90FC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9851522E-</w:t>
      </w:r>
      <w:proofErr w:type="gramStart"/>
      <w:r>
        <w:rPr>
          <w:rFonts w:hint="eastAsia"/>
        </w:rPr>
        <w:t>02  0.10241638E</w:t>
      </w:r>
      <w:proofErr w:type="gramEnd"/>
      <w:r>
        <w:rPr>
          <w:rFonts w:hint="eastAsia"/>
        </w:rPr>
        <w:t>-03 -0.83539609E-04 -0.70531209E-04 -0.28922171E-02</w:t>
      </w:r>
    </w:p>
    <w:p w14:paraId="089E41A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8161662E-02 -0.77744165E-</w:t>
      </w:r>
      <w:proofErr w:type="gramStart"/>
      <w:r>
        <w:rPr>
          <w:rFonts w:hint="eastAsia"/>
        </w:rPr>
        <w:t>03  0.7633634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38006322E</w:t>
      </w:r>
      <w:proofErr w:type="gramEnd"/>
      <w:r>
        <w:rPr>
          <w:rFonts w:hint="eastAsia"/>
        </w:rPr>
        <w:t>-02 -0.38061082E-03</w:t>
      </w:r>
    </w:p>
    <w:p w14:paraId="3A492B5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50009091E-01 -0.27581884E-02 -0.14310533E-02 -0.45315850E-</w:t>
      </w:r>
      <w:proofErr w:type="gramStart"/>
      <w:r>
        <w:rPr>
          <w:rFonts w:hint="eastAsia"/>
        </w:rPr>
        <w:t>02  0.11053791E</w:t>
      </w:r>
      <w:proofErr w:type="gramEnd"/>
      <w:r>
        <w:rPr>
          <w:rFonts w:hint="eastAsia"/>
        </w:rPr>
        <w:t>-01</w:t>
      </w:r>
    </w:p>
    <w:p w14:paraId="240F63C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6806444E-</w:t>
      </w:r>
      <w:proofErr w:type="gramStart"/>
      <w:r>
        <w:rPr>
          <w:rFonts w:hint="eastAsia"/>
        </w:rPr>
        <w:t>02  0.1141134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45073001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36530217E</w:t>
      </w:r>
      <w:proofErr w:type="gramEnd"/>
      <w:r>
        <w:rPr>
          <w:rFonts w:hint="eastAsia"/>
        </w:rPr>
        <w:t>-03</w:t>
      </w:r>
    </w:p>
    <w:p w14:paraId="7D734FE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28736844E+00 -0.29749641E-03 -0.10751617E-04 -0.52539455E-</w:t>
      </w:r>
      <w:proofErr w:type="gramStart"/>
      <w:r>
        <w:rPr>
          <w:rFonts w:hint="eastAsia"/>
        </w:rPr>
        <w:t>01  0.28590839E</w:t>
      </w:r>
      <w:proofErr w:type="gramEnd"/>
      <w:r>
        <w:rPr>
          <w:rFonts w:hint="eastAsia"/>
        </w:rPr>
        <w:t>-02</w:t>
      </w:r>
    </w:p>
    <w:p w14:paraId="4BCC90B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37336900E-01 -0.70024749E-</w:t>
      </w:r>
      <w:proofErr w:type="gramStart"/>
      <w:r>
        <w:rPr>
          <w:rFonts w:hint="eastAsia"/>
        </w:rPr>
        <w:t>04  0.9623162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.31759432E</w:t>
      </w:r>
      <w:proofErr w:type="gramEnd"/>
      <w:r>
        <w:rPr>
          <w:rFonts w:hint="eastAsia"/>
        </w:rPr>
        <w:t>-04 -0.34271742E-04</w:t>
      </w:r>
    </w:p>
    <w:p w14:paraId="01D8301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2390925E-</w:t>
      </w:r>
      <w:proofErr w:type="gramStart"/>
      <w:r>
        <w:rPr>
          <w:rFonts w:hint="eastAsia"/>
        </w:rPr>
        <w:t>02  0.2689487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31229094E</w:t>
      </w:r>
      <w:proofErr w:type="gramEnd"/>
      <w:r>
        <w:rPr>
          <w:rFonts w:hint="eastAsia"/>
        </w:rPr>
        <w:t>-02 -0.38061082E-</w:t>
      </w:r>
      <w:proofErr w:type="gramStart"/>
      <w:r>
        <w:rPr>
          <w:rFonts w:hint="eastAsia"/>
        </w:rPr>
        <w:t>03  0.24631999E</w:t>
      </w:r>
      <w:proofErr w:type="gramEnd"/>
      <w:r>
        <w:rPr>
          <w:rFonts w:hint="eastAsia"/>
        </w:rPr>
        <w:t>-02</w:t>
      </w:r>
    </w:p>
    <w:p w14:paraId="5DBAC9D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1104729E+</w:t>
      </w:r>
      <w:proofErr w:type="gramStart"/>
      <w:r>
        <w:rPr>
          <w:rFonts w:hint="eastAsia"/>
        </w:rPr>
        <w:t>00  0.11110115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12740770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12866231E</w:t>
      </w:r>
      <w:proofErr w:type="gramEnd"/>
      <w:r>
        <w:rPr>
          <w:rFonts w:hint="eastAsia"/>
        </w:rPr>
        <w:t>-01 -</w:t>
      </w:r>
      <w:r>
        <w:rPr>
          <w:rFonts w:hint="eastAsia"/>
        </w:rPr>
        <w:lastRenderedPageBreak/>
        <w:t>0.12074184E+00</w:t>
      </w:r>
    </w:p>
    <w:p w14:paraId="61DEEA6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60783076E-02 -0.27499030E-01 -0.44598367E-</w:t>
      </w:r>
      <w:proofErr w:type="gramStart"/>
      <w:r>
        <w:rPr>
          <w:rFonts w:hint="eastAsia"/>
        </w:rPr>
        <w:t>03  0.94633221E</w:t>
      </w:r>
      <w:proofErr w:type="gramEnd"/>
      <w:r>
        <w:rPr>
          <w:rFonts w:hint="eastAsia"/>
        </w:rPr>
        <w:t>-03</w:t>
      </w:r>
    </w:p>
    <w:p w14:paraId="3FD2FDA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35526345E+01 -0.28911624E+</w:t>
      </w:r>
      <w:proofErr w:type="gramStart"/>
      <w:r>
        <w:rPr>
          <w:rFonts w:hint="eastAsia"/>
        </w:rPr>
        <w:t>00  0.2593675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</w:t>
      </w:r>
      <w:proofErr w:type="gramEnd"/>
      <w:r>
        <w:rPr>
          <w:rFonts w:hint="eastAsia"/>
        </w:rPr>
        <w:t>.51188443E+</w:t>
      </w:r>
      <w:proofErr w:type="gramStart"/>
      <w:r>
        <w:rPr>
          <w:rFonts w:hint="eastAsia"/>
        </w:rPr>
        <w:t>00  0.69458477E</w:t>
      </w:r>
      <w:proofErr w:type="gramEnd"/>
      <w:r>
        <w:rPr>
          <w:rFonts w:hint="eastAsia"/>
        </w:rPr>
        <w:t>-01</w:t>
      </w:r>
    </w:p>
    <w:p w14:paraId="1C58FAA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9683265E+</w:t>
      </w:r>
      <w:proofErr w:type="gramStart"/>
      <w:r>
        <w:rPr>
          <w:rFonts w:hint="eastAsia"/>
        </w:rPr>
        <w:t>00  0.26063949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3979381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75490655E</w:t>
      </w:r>
      <w:proofErr w:type="gramEnd"/>
      <w:r>
        <w:rPr>
          <w:rFonts w:hint="eastAsia"/>
        </w:rPr>
        <w:t>-02 -0.86604333E-01</w:t>
      </w:r>
    </w:p>
    <w:p w14:paraId="1C93D6F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8629965E-01 -0.13647951E-01 -0.27557287E-</w:t>
      </w:r>
      <w:proofErr w:type="gramStart"/>
      <w:r>
        <w:rPr>
          <w:rFonts w:hint="eastAsia"/>
        </w:rPr>
        <w:t>01  0.50009091E</w:t>
      </w:r>
      <w:proofErr w:type="gramEnd"/>
      <w:r>
        <w:rPr>
          <w:rFonts w:hint="eastAsia"/>
        </w:rPr>
        <w:t>-01 -0.11104729E+00</w:t>
      </w:r>
    </w:p>
    <w:p w14:paraId="6EAAB1D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6141587E+02 -0.50490162E+00 -0.43615856E+01 -0.38096946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29458138E+02</w:t>
      </w:r>
    </w:p>
    <w:p w14:paraId="2574BB4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90884180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60411738E+</w:t>
      </w:r>
      <w:proofErr w:type="gramStart"/>
      <w:r>
        <w:rPr>
          <w:rFonts w:hint="eastAsia"/>
        </w:rPr>
        <w:t>01  0.92200299E</w:t>
      </w:r>
      <w:proofErr w:type="gramEnd"/>
      <w:r>
        <w:rPr>
          <w:rFonts w:hint="eastAsia"/>
        </w:rPr>
        <w:t>-01 -0.97848766E-01</w:t>
      </w:r>
    </w:p>
    <w:p w14:paraId="0A42561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7281355E+</w:t>
      </w:r>
      <w:proofErr w:type="gramStart"/>
      <w:r>
        <w:rPr>
          <w:rFonts w:hint="eastAsia"/>
        </w:rPr>
        <w:t>00  0.34819902E</w:t>
      </w:r>
      <w:proofErr w:type="gramEnd"/>
      <w:r>
        <w:rPr>
          <w:rFonts w:hint="eastAsia"/>
        </w:rPr>
        <w:t>-02 -0.60191581E-</w:t>
      </w:r>
      <w:proofErr w:type="gramStart"/>
      <w:r>
        <w:rPr>
          <w:rFonts w:hint="eastAsia"/>
        </w:rPr>
        <w:t>04  0.55736506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15676580E</w:t>
      </w:r>
      <w:proofErr w:type="gramEnd"/>
      <w:r>
        <w:rPr>
          <w:rFonts w:hint="eastAsia"/>
        </w:rPr>
        <w:t>-01</w:t>
      </w:r>
    </w:p>
    <w:p w14:paraId="2DEE418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59157333E-02 -0.29917380E-03 -0.88885401E-</w:t>
      </w:r>
      <w:proofErr w:type="gramStart"/>
      <w:r>
        <w:rPr>
          <w:rFonts w:hint="eastAsia"/>
        </w:rPr>
        <w:t>04  0.11196156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.25935784E</w:t>
      </w:r>
      <w:proofErr w:type="gramEnd"/>
      <w:r>
        <w:rPr>
          <w:rFonts w:hint="eastAsia"/>
        </w:rPr>
        <w:t>-02</w:t>
      </w:r>
    </w:p>
    <w:p w14:paraId="2855556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31139473E-</w:t>
      </w:r>
      <w:proofErr w:type="gramStart"/>
      <w:r>
        <w:rPr>
          <w:rFonts w:hint="eastAsia"/>
        </w:rPr>
        <w:t>02  0.53007444E</w:t>
      </w:r>
      <w:proofErr w:type="gramEnd"/>
      <w:r>
        <w:rPr>
          <w:rFonts w:hint="eastAsia"/>
        </w:rPr>
        <w:t>-03 -0.37763445E-02 -0.27581884E-</w:t>
      </w:r>
      <w:proofErr w:type="gramStart"/>
      <w:r>
        <w:rPr>
          <w:rFonts w:hint="eastAsia"/>
        </w:rPr>
        <w:t>02  0.11110115E</w:t>
      </w:r>
      <w:proofErr w:type="gramEnd"/>
      <w:r>
        <w:rPr>
          <w:rFonts w:hint="eastAsia"/>
        </w:rPr>
        <w:t>-02</w:t>
      </w:r>
    </w:p>
    <w:p w14:paraId="6CB9229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50490162E+</w:t>
      </w:r>
      <w:proofErr w:type="gramStart"/>
      <w:r>
        <w:rPr>
          <w:rFonts w:hint="eastAsia"/>
        </w:rPr>
        <w:t>00  0.16418310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69871269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50634280E</w:t>
      </w:r>
      <w:proofErr w:type="gramEnd"/>
      <w:r>
        <w:rPr>
          <w:rFonts w:hint="eastAsia"/>
        </w:rPr>
        <w:t>-01 -0.37903926E+00</w:t>
      </w:r>
    </w:p>
    <w:p w14:paraId="15709EC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3991395E-01 -0.71090466E-01 -0.12132283E-</w:t>
      </w:r>
      <w:proofErr w:type="gramStart"/>
      <w:r>
        <w:rPr>
          <w:rFonts w:hint="eastAsia"/>
        </w:rPr>
        <w:t>02  0.12036474E</w:t>
      </w:r>
      <w:proofErr w:type="gramEnd"/>
      <w:r>
        <w:rPr>
          <w:rFonts w:hint="eastAsia"/>
        </w:rPr>
        <w:t>-02</w:t>
      </w:r>
    </w:p>
    <w:p w14:paraId="1C86DF8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9017691E+</w:t>
      </w:r>
      <w:proofErr w:type="gramStart"/>
      <w:r>
        <w:rPr>
          <w:rFonts w:hint="eastAsia"/>
        </w:rPr>
        <w:t>00  0.2479917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76691568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.75134590E</w:t>
      </w:r>
      <w:proofErr w:type="gramEnd"/>
      <w:r>
        <w:rPr>
          <w:rFonts w:hint="eastAsia"/>
        </w:rPr>
        <w:t>-01 -0.17464069E+00</w:t>
      </w:r>
    </w:p>
    <w:p w14:paraId="7D3A053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4420279E+00 -0.26909046E-</w:t>
      </w:r>
      <w:proofErr w:type="gramStart"/>
      <w:r>
        <w:rPr>
          <w:rFonts w:hint="eastAsia"/>
        </w:rPr>
        <w:t>02  0.59558037E</w:t>
      </w:r>
      <w:proofErr w:type="gramEnd"/>
      <w:r>
        <w:rPr>
          <w:rFonts w:hint="eastAsia"/>
        </w:rPr>
        <w:t>-04 -0.17059564E-</w:t>
      </w:r>
      <w:proofErr w:type="gramStart"/>
      <w:r>
        <w:rPr>
          <w:rFonts w:hint="eastAsia"/>
        </w:rPr>
        <w:t>02  0.22973764E</w:t>
      </w:r>
      <w:proofErr w:type="gramEnd"/>
      <w:r>
        <w:rPr>
          <w:rFonts w:hint="eastAsia"/>
        </w:rPr>
        <w:t>-01</w:t>
      </w:r>
    </w:p>
    <w:p w14:paraId="35E74AF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69811615E-</w:t>
      </w:r>
      <w:proofErr w:type="gramStart"/>
      <w:r>
        <w:rPr>
          <w:rFonts w:hint="eastAsia"/>
        </w:rPr>
        <w:t>03  0.38123941E</w:t>
      </w:r>
      <w:proofErr w:type="gramEnd"/>
      <w:r>
        <w:rPr>
          <w:rFonts w:hint="eastAsia"/>
        </w:rPr>
        <w:t>-02 -0.14778344E-01 -0.14310533E-</w:t>
      </w:r>
      <w:proofErr w:type="gramStart"/>
      <w:r>
        <w:rPr>
          <w:rFonts w:hint="eastAsia"/>
        </w:rPr>
        <w:t>02  0.12740770E</w:t>
      </w:r>
      <w:proofErr w:type="gramEnd"/>
      <w:r>
        <w:rPr>
          <w:rFonts w:hint="eastAsia"/>
        </w:rPr>
        <w:t>-01</w:t>
      </w:r>
    </w:p>
    <w:p w14:paraId="0534289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43615856E+</w:t>
      </w:r>
      <w:proofErr w:type="gramStart"/>
      <w:r>
        <w:rPr>
          <w:rFonts w:hint="eastAsia"/>
        </w:rPr>
        <w:t>01  0.69871269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79613521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45909222E+00 -0.40159633E+01</w:t>
      </w:r>
    </w:p>
    <w:p w14:paraId="3D07206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0636390E+00 -0.33324997E+00 -0.39334868E-</w:t>
      </w:r>
      <w:proofErr w:type="gramStart"/>
      <w:r>
        <w:rPr>
          <w:rFonts w:hint="eastAsia"/>
        </w:rPr>
        <w:t>02  0.26058770E</w:t>
      </w:r>
      <w:proofErr w:type="gramEnd"/>
      <w:r>
        <w:rPr>
          <w:rFonts w:hint="eastAsia"/>
        </w:rPr>
        <w:t>-01</w:t>
      </w:r>
    </w:p>
    <w:p w14:paraId="5572AB3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71591627E+</w:t>
      </w:r>
      <w:proofErr w:type="gramStart"/>
      <w:r>
        <w:rPr>
          <w:rFonts w:hint="eastAsia"/>
        </w:rPr>
        <w:t>00  0.27812181E</w:t>
      </w:r>
      <w:proofErr w:type="gramEnd"/>
      <w:r>
        <w:rPr>
          <w:rFonts w:hint="eastAsia"/>
        </w:rPr>
        <w:t>-01 -0.25766983E-03 -0.12865802E+00 -0.23221165E-02</w:t>
      </w:r>
    </w:p>
    <w:p w14:paraId="2B1F45B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0239166E+00 -0.23856583E-02 -0.45689398E-03 -0.79236096E-</w:t>
      </w:r>
      <w:proofErr w:type="gramStart"/>
      <w:r>
        <w:rPr>
          <w:rFonts w:hint="eastAsia"/>
        </w:rPr>
        <w:t>03  0.72313861E</w:t>
      </w:r>
      <w:proofErr w:type="gramEnd"/>
      <w:r>
        <w:rPr>
          <w:rFonts w:hint="eastAsia"/>
        </w:rPr>
        <w:t>-02</w:t>
      </w:r>
    </w:p>
    <w:p w14:paraId="69C2EE3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47469285E-</w:t>
      </w:r>
      <w:proofErr w:type="gramStart"/>
      <w:r>
        <w:rPr>
          <w:rFonts w:hint="eastAsia"/>
        </w:rPr>
        <w:t>02  0.12446988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78053695E</w:t>
      </w:r>
      <w:proofErr w:type="gramEnd"/>
      <w:r>
        <w:rPr>
          <w:rFonts w:hint="eastAsia"/>
        </w:rPr>
        <w:t>-02 -0.45315850E-</w:t>
      </w:r>
      <w:proofErr w:type="gramStart"/>
      <w:r>
        <w:rPr>
          <w:rFonts w:hint="eastAsia"/>
        </w:rPr>
        <w:t>02  0.12866231E</w:t>
      </w:r>
      <w:proofErr w:type="gramEnd"/>
      <w:r>
        <w:rPr>
          <w:rFonts w:hint="eastAsia"/>
        </w:rPr>
        <w:t>-01</w:t>
      </w:r>
    </w:p>
    <w:p w14:paraId="7639F1F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38096946E+</w:t>
      </w:r>
      <w:proofErr w:type="gramStart"/>
      <w:r>
        <w:rPr>
          <w:rFonts w:hint="eastAsia"/>
        </w:rPr>
        <w:t>01  0.50634280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45909222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40372006E+00 -0.31694708E+01</w:t>
      </w:r>
    </w:p>
    <w:p w14:paraId="2805B60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99275991E-01 -0.65815883E+00 -0.97907972E-</w:t>
      </w:r>
      <w:proofErr w:type="gramStart"/>
      <w:r>
        <w:rPr>
          <w:rFonts w:hint="eastAsia"/>
        </w:rPr>
        <w:t>02  0.11009230E</w:t>
      </w:r>
      <w:proofErr w:type="gramEnd"/>
      <w:r>
        <w:rPr>
          <w:rFonts w:hint="eastAsia"/>
        </w:rPr>
        <w:t>-01</w:t>
      </w:r>
    </w:p>
    <w:p w14:paraId="7E25F8A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3712531E+02 -0.13307611E+</w:t>
      </w:r>
      <w:proofErr w:type="gramStart"/>
      <w:r>
        <w:rPr>
          <w:rFonts w:hint="eastAsia"/>
        </w:rPr>
        <w:t>00  0.70177355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</w:t>
      </w:r>
      <w:proofErr w:type="gramEnd"/>
      <w:r>
        <w:rPr>
          <w:rFonts w:hint="eastAsia"/>
        </w:rPr>
        <w:t>.24410969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9885934E+00</w:t>
      </w:r>
    </w:p>
    <w:p w14:paraId="11C0CFA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5587831E+</w:t>
      </w:r>
      <w:proofErr w:type="gramStart"/>
      <w:r>
        <w:rPr>
          <w:rFonts w:hint="eastAsia"/>
        </w:rPr>
        <w:t>01  0.93821680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28752628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82463031E</w:t>
      </w:r>
      <w:proofErr w:type="gramEnd"/>
      <w:r>
        <w:rPr>
          <w:rFonts w:hint="eastAsia"/>
        </w:rPr>
        <w:t>-02 -0.41479707E-01</w:t>
      </w:r>
    </w:p>
    <w:p w14:paraId="2CEBCB8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48940641E-01 -0.12308731E-03 -0.13149198E+</w:t>
      </w:r>
      <w:proofErr w:type="gramStart"/>
      <w:r>
        <w:rPr>
          <w:rFonts w:hint="eastAsia"/>
        </w:rPr>
        <w:t>00  0.11053791E</w:t>
      </w:r>
      <w:proofErr w:type="gramEnd"/>
      <w:r>
        <w:rPr>
          <w:rFonts w:hint="eastAsia"/>
        </w:rPr>
        <w:t>-01 -0.12074184E+00</w:t>
      </w:r>
    </w:p>
    <w:p w14:paraId="6CEBF64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29458138E+02 -0.37903926E+00 -0.40159633E+01 -0.31694708E+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27933181E+02</w:t>
      </w:r>
    </w:p>
    <w:p w14:paraId="3353BB6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79515350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47022919E+</w:t>
      </w:r>
      <w:proofErr w:type="gramStart"/>
      <w:r>
        <w:rPr>
          <w:rFonts w:hint="eastAsia"/>
        </w:rPr>
        <w:t>01  0.56358873E</w:t>
      </w:r>
      <w:proofErr w:type="gramEnd"/>
      <w:r>
        <w:rPr>
          <w:rFonts w:hint="eastAsia"/>
        </w:rPr>
        <w:t>-01 -0.13784412E+00</w:t>
      </w:r>
    </w:p>
    <w:p w14:paraId="2E499F3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55425608E+00 -0.54540683E-</w:t>
      </w:r>
      <w:proofErr w:type="gramStart"/>
      <w:r>
        <w:rPr>
          <w:rFonts w:hint="eastAsia"/>
        </w:rPr>
        <w:t>03  0.98216329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</w:t>
      </w:r>
      <w:proofErr w:type="gramEnd"/>
      <w:r>
        <w:rPr>
          <w:rFonts w:hint="eastAsia"/>
        </w:rPr>
        <w:t>.14345957E+00 -0.49341204E-01</w:t>
      </w:r>
    </w:p>
    <w:p w14:paraId="596D9BF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7299925E-01 -0.38170016E-</w:t>
      </w:r>
      <w:proofErr w:type="gramStart"/>
      <w:r>
        <w:rPr>
          <w:rFonts w:hint="eastAsia"/>
        </w:rPr>
        <w:t>03  0.34462662E</w:t>
      </w:r>
      <w:proofErr w:type="gramEnd"/>
      <w:r>
        <w:rPr>
          <w:rFonts w:hint="eastAsia"/>
        </w:rPr>
        <w:t>-03 -0.41062014E-</w:t>
      </w:r>
      <w:proofErr w:type="gramStart"/>
      <w:r>
        <w:rPr>
          <w:rFonts w:hint="eastAsia"/>
        </w:rPr>
        <w:t>04  0.39766386E</w:t>
      </w:r>
      <w:proofErr w:type="gramEnd"/>
      <w:r>
        <w:rPr>
          <w:rFonts w:hint="eastAsia"/>
        </w:rPr>
        <w:t>-02</w:t>
      </w:r>
    </w:p>
    <w:p w14:paraId="5D04C87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4311979E-03 -0.91053399E-03 -0.11413770E-</w:t>
      </w:r>
      <w:proofErr w:type="gramStart"/>
      <w:r>
        <w:rPr>
          <w:rFonts w:hint="eastAsia"/>
        </w:rPr>
        <w:t>01  0.16806444E</w:t>
      </w:r>
      <w:proofErr w:type="gramEnd"/>
      <w:r>
        <w:rPr>
          <w:rFonts w:hint="eastAsia"/>
        </w:rPr>
        <w:t>-02 -0.60783076E-02</w:t>
      </w:r>
    </w:p>
    <w:p w14:paraId="1B8B5B7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lastRenderedPageBreak/>
        <w:t xml:space="preserve">  0.90884180E+00 -0.13991395E-01 -0.10636390E+00 -0.99275991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79515350E+00</w:t>
      </w:r>
    </w:p>
    <w:p w14:paraId="4C41B79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46530142E-</w:t>
      </w:r>
      <w:proofErr w:type="gramStart"/>
      <w:r>
        <w:rPr>
          <w:rFonts w:hint="eastAsia"/>
        </w:rPr>
        <w:t>01  0</w:t>
      </w:r>
      <w:proofErr w:type="gramEnd"/>
      <w:r>
        <w:rPr>
          <w:rFonts w:hint="eastAsia"/>
        </w:rPr>
        <w:t>.16802934E+</w:t>
      </w:r>
      <w:proofErr w:type="gramStart"/>
      <w:r>
        <w:rPr>
          <w:rFonts w:hint="eastAsia"/>
        </w:rPr>
        <w:t>00  0.30333107E</w:t>
      </w:r>
      <w:proofErr w:type="gramEnd"/>
      <w:r>
        <w:rPr>
          <w:rFonts w:hint="eastAsia"/>
        </w:rPr>
        <w:t>-02 -0.26802359E-02</w:t>
      </w:r>
    </w:p>
    <w:p w14:paraId="102C9B8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52569986E+</w:t>
      </w:r>
      <w:proofErr w:type="gramStart"/>
      <w:r>
        <w:rPr>
          <w:rFonts w:hint="eastAsia"/>
        </w:rPr>
        <w:t>01  0.10139960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1197745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</w:t>
      </w:r>
      <w:proofErr w:type="gramEnd"/>
      <w:r>
        <w:rPr>
          <w:rFonts w:hint="eastAsia"/>
        </w:rPr>
        <w:t>.15894922E+01 -0.53656756E+00</w:t>
      </w:r>
    </w:p>
    <w:p w14:paraId="1A587AE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44919704E+00 -0.10870253E-</w:t>
      </w:r>
      <w:proofErr w:type="gramStart"/>
      <w:r>
        <w:rPr>
          <w:rFonts w:hint="eastAsia"/>
        </w:rPr>
        <w:t>01  0.84825809E</w:t>
      </w:r>
      <w:proofErr w:type="gramEnd"/>
      <w:r>
        <w:rPr>
          <w:rFonts w:hint="eastAsia"/>
        </w:rPr>
        <w:t>-02 -0.19767490E-</w:t>
      </w:r>
      <w:proofErr w:type="gramStart"/>
      <w:r>
        <w:rPr>
          <w:rFonts w:hint="eastAsia"/>
        </w:rPr>
        <w:t>02  0.49546775E</w:t>
      </w:r>
      <w:proofErr w:type="gramEnd"/>
      <w:r>
        <w:rPr>
          <w:rFonts w:hint="eastAsia"/>
        </w:rPr>
        <w:t>-01</w:t>
      </w:r>
    </w:p>
    <w:p w14:paraId="4F70452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11278842E-01 -0.84926398E-02 -0.12136892E+</w:t>
      </w:r>
      <w:proofErr w:type="gramStart"/>
      <w:r>
        <w:rPr>
          <w:rFonts w:hint="eastAsia"/>
        </w:rPr>
        <w:t>00  0.11411343E</w:t>
      </w:r>
      <w:proofErr w:type="gramEnd"/>
      <w:r>
        <w:rPr>
          <w:rFonts w:hint="eastAsia"/>
        </w:rPr>
        <w:t>-01 -0.27499030E-01</w:t>
      </w:r>
    </w:p>
    <w:p w14:paraId="211A342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60411738E+01 -0.71090466E-01 -0.33324997E+00 -0.65815883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47022919E+01</w:t>
      </w:r>
    </w:p>
    <w:p w14:paraId="054F721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6802934E+</w:t>
      </w:r>
      <w:proofErr w:type="gramStart"/>
      <w:r>
        <w:rPr>
          <w:rFonts w:hint="eastAsia"/>
        </w:rPr>
        <w:t>00  0</w:t>
      </w:r>
      <w:proofErr w:type="gramEnd"/>
      <w:r>
        <w:rPr>
          <w:rFonts w:hint="eastAsia"/>
        </w:rPr>
        <w:t>.37406227E+</w:t>
      </w:r>
      <w:proofErr w:type="gramStart"/>
      <w:r>
        <w:rPr>
          <w:rFonts w:hint="eastAsia"/>
        </w:rPr>
        <w:t>01  0.34438661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71865893E</w:t>
      </w:r>
      <w:proofErr w:type="gramEnd"/>
      <w:r>
        <w:rPr>
          <w:rFonts w:hint="eastAsia"/>
        </w:rPr>
        <w:t>-02</w:t>
      </w:r>
    </w:p>
    <w:p w14:paraId="53D9BA5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0960401E-01 -0.10017573E-</w:t>
      </w:r>
      <w:proofErr w:type="gramStart"/>
      <w:r>
        <w:rPr>
          <w:rFonts w:hint="eastAsia"/>
        </w:rPr>
        <w:t>02  0.23154255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4  0.61572827E</w:t>
      </w:r>
      <w:proofErr w:type="gramEnd"/>
      <w:r>
        <w:rPr>
          <w:rFonts w:hint="eastAsia"/>
        </w:rPr>
        <w:t>-02 -0.29787585E-02</w:t>
      </w:r>
    </w:p>
    <w:p w14:paraId="62CEACD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6622280E-</w:t>
      </w:r>
      <w:proofErr w:type="gramStart"/>
      <w:r>
        <w:rPr>
          <w:rFonts w:hint="eastAsia"/>
        </w:rPr>
        <w:t>02  0.15173793E</w:t>
      </w:r>
      <w:proofErr w:type="gramEnd"/>
      <w:r>
        <w:rPr>
          <w:rFonts w:hint="eastAsia"/>
        </w:rPr>
        <w:t>-03 -0.23762957E-04 -0.53529044E-04 -0.28759405E-03</w:t>
      </w:r>
    </w:p>
    <w:p w14:paraId="2DC8A88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1544307E-03 -0.12591152E-03 -0.44694063E-</w:t>
      </w:r>
      <w:proofErr w:type="gramStart"/>
      <w:r>
        <w:rPr>
          <w:rFonts w:hint="eastAsia"/>
        </w:rPr>
        <w:t>03  0.45073001E</w:t>
      </w:r>
      <w:proofErr w:type="gramEnd"/>
      <w:r>
        <w:rPr>
          <w:rFonts w:hint="eastAsia"/>
        </w:rPr>
        <w:t>-03 -0.44598367E-03</w:t>
      </w:r>
    </w:p>
    <w:p w14:paraId="05F59A9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92200299E-01 -0.12132283E-02 -0.39334868E-02 -0.97907972E-</w:t>
      </w:r>
      <w:proofErr w:type="gramStart"/>
      <w:r>
        <w:rPr>
          <w:rFonts w:hint="eastAsia"/>
        </w:rPr>
        <w:t>02  0.56358873E</w:t>
      </w:r>
      <w:proofErr w:type="gramEnd"/>
      <w:r>
        <w:rPr>
          <w:rFonts w:hint="eastAsia"/>
        </w:rPr>
        <w:t>-01</w:t>
      </w:r>
    </w:p>
    <w:p w14:paraId="3A381CA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30333107E-</w:t>
      </w:r>
      <w:proofErr w:type="gramStart"/>
      <w:r>
        <w:rPr>
          <w:rFonts w:hint="eastAsia"/>
        </w:rPr>
        <w:t>02  0.34438661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9385517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91933122E</w:t>
      </w:r>
      <w:proofErr w:type="gramEnd"/>
      <w:r>
        <w:rPr>
          <w:rFonts w:hint="eastAsia"/>
        </w:rPr>
        <w:t>-03</w:t>
      </w:r>
    </w:p>
    <w:p w14:paraId="15B0C47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8628465E+00 -0.16006037E-</w:t>
      </w:r>
      <w:proofErr w:type="gramStart"/>
      <w:r>
        <w:rPr>
          <w:rFonts w:hint="eastAsia"/>
        </w:rPr>
        <w:t>02  0.41635347E</w:t>
      </w:r>
      <w:proofErr w:type="gramEnd"/>
      <w:r>
        <w:rPr>
          <w:rFonts w:hint="eastAsia"/>
        </w:rPr>
        <w:t>-04 -0.25050802E-01 -0.91500817E-02</w:t>
      </w:r>
    </w:p>
    <w:p w14:paraId="396D8B6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1513433E-</w:t>
      </w:r>
      <w:proofErr w:type="gramStart"/>
      <w:r>
        <w:rPr>
          <w:rFonts w:hint="eastAsia"/>
        </w:rPr>
        <w:t>01  0.18207262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33746490E</w:t>
      </w:r>
      <w:proofErr w:type="gramEnd"/>
      <w:r>
        <w:rPr>
          <w:rFonts w:hint="eastAsia"/>
        </w:rPr>
        <w:t>-04 -0.12880897E-</w:t>
      </w:r>
      <w:proofErr w:type="gramStart"/>
      <w:r>
        <w:rPr>
          <w:rFonts w:hint="eastAsia"/>
        </w:rPr>
        <w:t>03  0.49867819E</w:t>
      </w:r>
      <w:proofErr w:type="gramEnd"/>
      <w:r>
        <w:rPr>
          <w:rFonts w:hint="eastAsia"/>
        </w:rPr>
        <w:t>-03</w:t>
      </w:r>
    </w:p>
    <w:p w14:paraId="3A89D28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0.17371409E-02 -0.44101781E-</w:t>
      </w:r>
      <w:proofErr w:type="gramStart"/>
      <w:r>
        <w:rPr>
          <w:rFonts w:hint="eastAsia"/>
        </w:rPr>
        <w:t>04  0.79770521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36530217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94633221E</w:t>
      </w:r>
      <w:proofErr w:type="gramEnd"/>
      <w:r>
        <w:rPr>
          <w:rFonts w:hint="eastAsia"/>
        </w:rPr>
        <w:t>-03</w:t>
      </w:r>
    </w:p>
    <w:p w14:paraId="545E2BE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97848766E-</w:t>
      </w:r>
      <w:proofErr w:type="gramStart"/>
      <w:r>
        <w:rPr>
          <w:rFonts w:hint="eastAsia"/>
        </w:rPr>
        <w:t>01  0.12036474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26058770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1  0.11009230E</w:t>
      </w:r>
      <w:proofErr w:type="gramEnd"/>
      <w:r>
        <w:rPr>
          <w:rFonts w:hint="eastAsia"/>
        </w:rPr>
        <w:t>-01 -0.13784412E+00</w:t>
      </w:r>
    </w:p>
    <w:p w14:paraId="3BC82DB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-0.26802359E-</w:t>
      </w:r>
      <w:proofErr w:type="gramStart"/>
      <w:r>
        <w:rPr>
          <w:rFonts w:hint="eastAsia"/>
        </w:rPr>
        <w:t>02  0.71865893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2  0.91933122E</w:t>
      </w:r>
      <w:proofErr w:type="gramEnd"/>
      <w:r>
        <w:rPr>
          <w:rFonts w:hint="eastAsia"/>
        </w:rPr>
        <w:t>-</w:t>
      </w:r>
      <w:proofErr w:type="gramStart"/>
      <w:r>
        <w:rPr>
          <w:rFonts w:hint="eastAsia"/>
        </w:rPr>
        <w:t>03  0.42063398E</w:t>
      </w:r>
      <w:proofErr w:type="gramEnd"/>
      <w:r>
        <w:rPr>
          <w:rFonts w:hint="eastAsia"/>
        </w:rPr>
        <w:t>-02</w:t>
      </w:r>
    </w:p>
    <w:p w14:paraId="098EA0AC" w14:textId="77777777" w:rsidR="00CE774B" w:rsidRDefault="00CE774B" w:rsidP="00CE774B">
      <w:pPr>
        <w:rPr>
          <w:rFonts w:hint="eastAsia"/>
        </w:rPr>
      </w:pPr>
    </w:p>
    <w:p w14:paraId="3FB69C22" w14:textId="77777777" w:rsidR="00CE774B" w:rsidRDefault="00CE774B" w:rsidP="00CE774B">
      <w:pPr>
        <w:rPr>
          <w:rFonts w:hint="eastAsia"/>
        </w:rPr>
      </w:pPr>
    </w:p>
    <w:p w14:paraId="5B90A04A" w14:textId="77777777" w:rsidR="00CE774B" w:rsidRDefault="00CE774B" w:rsidP="00CE774B">
      <w:pPr>
        <w:rPr>
          <w:rFonts w:hint="eastAsia"/>
        </w:rPr>
      </w:pPr>
    </w:p>
    <w:p w14:paraId="56620BD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technical efficiency </w:t>
      </w:r>
      <w:proofErr w:type="gramStart"/>
      <w:r>
        <w:rPr>
          <w:rFonts w:hint="eastAsia"/>
        </w:rPr>
        <w:t>estimates :</w:t>
      </w:r>
      <w:proofErr w:type="gramEnd"/>
    </w:p>
    <w:p w14:paraId="0A6D834A" w14:textId="77777777" w:rsidR="00CE774B" w:rsidRDefault="00CE774B" w:rsidP="00CE774B">
      <w:pPr>
        <w:rPr>
          <w:rFonts w:hint="eastAsia"/>
        </w:rPr>
      </w:pPr>
    </w:p>
    <w:p w14:paraId="2652603D" w14:textId="77777777" w:rsidR="00CE774B" w:rsidRDefault="00CE774B" w:rsidP="00CE774B">
      <w:pPr>
        <w:rPr>
          <w:rFonts w:hint="eastAsia"/>
        </w:rPr>
      </w:pPr>
    </w:p>
    <w:p w14:paraId="4142BA0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</w:t>
      </w:r>
      <w:proofErr w:type="gramStart"/>
      <w:r>
        <w:rPr>
          <w:rFonts w:hint="eastAsia"/>
        </w:rPr>
        <w:t>firm  year</w:t>
      </w:r>
      <w:proofErr w:type="gramEnd"/>
      <w:r>
        <w:rPr>
          <w:rFonts w:hint="eastAsia"/>
        </w:rPr>
        <w:t xml:space="preserve">             eff.-est.</w:t>
      </w:r>
    </w:p>
    <w:p w14:paraId="37E7B5C0" w14:textId="77777777" w:rsidR="00CE774B" w:rsidRDefault="00CE774B" w:rsidP="00CE774B">
      <w:pPr>
        <w:rPr>
          <w:rFonts w:hint="eastAsia"/>
        </w:rPr>
      </w:pPr>
    </w:p>
    <w:p w14:paraId="4F344F5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 1           0.92986893E+00</w:t>
      </w:r>
    </w:p>
    <w:p w14:paraId="24D5304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 1           0.93289434E+00</w:t>
      </w:r>
    </w:p>
    <w:p w14:paraId="21A9BB9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 1           0.53943939E+00</w:t>
      </w:r>
    </w:p>
    <w:p w14:paraId="078E07E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 1           0.40193892E+00</w:t>
      </w:r>
    </w:p>
    <w:p w14:paraId="6ED26C1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 1           0.25639144E+00</w:t>
      </w:r>
    </w:p>
    <w:p w14:paraId="198A285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 1           0.76861159E+00</w:t>
      </w:r>
    </w:p>
    <w:p w14:paraId="6439837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 1           0.61362796E+00</w:t>
      </w:r>
    </w:p>
    <w:p w14:paraId="0D75567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 2           0.88209807E+00</w:t>
      </w:r>
    </w:p>
    <w:p w14:paraId="698375E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 2           0.92795271E+00</w:t>
      </w:r>
    </w:p>
    <w:p w14:paraId="734E710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 2           0.51471150E+00</w:t>
      </w:r>
    </w:p>
    <w:p w14:paraId="2354465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 2           0.36741795E+00</w:t>
      </w:r>
    </w:p>
    <w:p w14:paraId="731BFF4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 2           0.33854764E+00</w:t>
      </w:r>
    </w:p>
    <w:p w14:paraId="141D280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lastRenderedPageBreak/>
        <w:t xml:space="preserve">       6     2           0.84284428E+00</w:t>
      </w:r>
    </w:p>
    <w:p w14:paraId="3D964BD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 2           0.72837685E+00</w:t>
      </w:r>
    </w:p>
    <w:p w14:paraId="49E978F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 3           0.94773370E+00</w:t>
      </w:r>
    </w:p>
    <w:p w14:paraId="1CD3469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 3           0.93773853E+00</w:t>
      </w:r>
    </w:p>
    <w:p w14:paraId="70490AE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 3           0.89808459E+00</w:t>
      </w:r>
    </w:p>
    <w:p w14:paraId="3D33B17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 3           0.71248777E+00</w:t>
      </w:r>
    </w:p>
    <w:p w14:paraId="032BAD4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 3           0.80379962E+00</w:t>
      </w:r>
    </w:p>
    <w:p w14:paraId="3DA2184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 3           0.89031641E+00</w:t>
      </w:r>
    </w:p>
    <w:p w14:paraId="0E899C0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 3           0.87001333E+00</w:t>
      </w:r>
    </w:p>
    <w:p w14:paraId="5033B9A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 4           0.95226814E+00</w:t>
      </w:r>
    </w:p>
    <w:p w14:paraId="6B65C78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 4           0.86950708E+00</w:t>
      </w:r>
    </w:p>
    <w:p w14:paraId="3AA3948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 4           0.62346794E+00</w:t>
      </w:r>
    </w:p>
    <w:p w14:paraId="3085D1D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 4           0.89331240E+00</w:t>
      </w:r>
    </w:p>
    <w:p w14:paraId="18CFF3E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 4           0.73799151E+00</w:t>
      </w:r>
    </w:p>
    <w:p w14:paraId="7CCDCE9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 4           0.92316198E+00</w:t>
      </w:r>
    </w:p>
    <w:p w14:paraId="7E7B94F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 4           0.88467107E+00</w:t>
      </w:r>
    </w:p>
    <w:p w14:paraId="660E38A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 5           0.94846269E+00</w:t>
      </w:r>
    </w:p>
    <w:p w14:paraId="4AA0E4D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 5           0.95916599E+00</w:t>
      </w:r>
    </w:p>
    <w:p w14:paraId="1977FB7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 5           0.59551374E+00</w:t>
      </w:r>
    </w:p>
    <w:p w14:paraId="2AF6417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 5           0.82418832E+00</w:t>
      </w:r>
    </w:p>
    <w:p w14:paraId="443A788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 5           0.72244699E+00</w:t>
      </w:r>
    </w:p>
    <w:p w14:paraId="122DB38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 5           0.95027829E+00</w:t>
      </w:r>
    </w:p>
    <w:p w14:paraId="7E4CDA2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 5           0.65732963E+00</w:t>
      </w:r>
    </w:p>
    <w:p w14:paraId="655A903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 6           0.94630268E+00</w:t>
      </w:r>
    </w:p>
    <w:p w14:paraId="5E5A894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 6           0.93713930E+00</w:t>
      </w:r>
    </w:p>
    <w:p w14:paraId="5251750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 6           0.74167629E+00</w:t>
      </w:r>
    </w:p>
    <w:p w14:paraId="1A049B7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 6           0.69744502E+00</w:t>
      </w:r>
    </w:p>
    <w:p w14:paraId="3DCDD87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 6           0.83577629E+00</w:t>
      </w:r>
    </w:p>
    <w:p w14:paraId="1CF6F13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 6           0.96420307E+00</w:t>
      </w:r>
    </w:p>
    <w:p w14:paraId="4891124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 6           0.79573382E+00</w:t>
      </w:r>
    </w:p>
    <w:p w14:paraId="0077810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 7           0.96426756E+00</w:t>
      </w:r>
    </w:p>
    <w:p w14:paraId="039D520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 7           0.96475098E+00</w:t>
      </w:r>
    </w:p>
    <w:p w14:paraId="45603BF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 7           0.87137764E+00</w:t>
      </w:r>
    </w:p>
    <w:p w14:paraId="17E885B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 7           0.76703636E+00</w:t>
      </w:r>
    </w:p>
    <w:p w14:paraId="4E5FA7E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 7           0.94541971E+00</w:t>
      </w:r>
    </w:p>
    <w:p w14:paraId="46B95FF9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 7           0.93458369E+00</w:t>
      </w:r>
    </w:p>
    <w:p w14:paraId="50A3B47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 7           0.73063431E+00</w:t>
      </w:r>
    </w:p>
    <w:p w14:paraId="335001D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 8           0.93588218E+00</w:t>
      </w:r>
    </w:p>
    <w:p w14:paraId="1F646F0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 8           0.96237392E+00</w:t>
      </w:r>
    </w:p>
    <w:p w14:paraId="6B05118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 8           0.89223381E+00</w:t>
      </w:r>
    </w:p>
    <w:p w14:paraId="3C7F212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 8           0.89871253E+00</w:t>
      </w:r>
    </w:p>
    <w:p w14:paraId="74284B7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 8           0.90981743E+00</w:t>
      </w:r>
    </w:p>
    <w:p w14:paraId="48E3A35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 8           0.93475062E+00</w:t>
      </w:r>
    </w:p>
    <w:p w14:paraId="5FFF1B4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 8           0.86486388E+00</w:t>
      </w:r>
    </w:p>
    <w:p w14:paraId="58C71DC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lastRenderedPageBreak/>
        <w:t xml:space="preserve">       1     9           0.94047999E+00</w:t>
      </w:r>
    </w:p>
    <w:p w14:paraId="69CD6B9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 9           0.95912304E+00</w:t>
      </w:r>
    </w:p>
    <w:p w14:paraId="08A4C6E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 9           0.84050260E+00</w:t>
      </w:r>
    </w:p>
    <w:p w14:paraId="346FB0B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 9           0.81124086E+00</w:t>
      </w:r>
    </w:p>
    <w:p w14:paraId="3BDA13D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 9           0.90623561E+00</w:t>
      </w:r>
    </w:p>
    <w:p w14:paraId="38374ED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 9           0.93524475E+00</w:t>
      </w:r>
    </w:p>
    <w:p w14:paraId="3CD9132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 9           0.77781557E+00</w:t>
      </w:r>
    </w:p>
    <w:p w14:paraId="6EC0B91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10           0.95904111E+00</w:t>
      </w:r>
    </w:p>
    <w:p w14:paraId="7288FC0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10           0.97063627E+00</w:t>
      </w:r>
    </w:p>
    <w:p w14:paraId="0C3A32C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10           0.88980192E+00</w:t>
      </w:r>
    </w:p>
    <w:p w14:paraId="2FBB9F3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10           0.92008771E+00</w:t>
      </w:r>
    </w:p>
    <w:p w14:paraId="4BD8CCEA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10           0.62191373E+00</w:t>
      </w:r>
    </w:p>
    <w:p w14:paraId="5739FA1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10           0.95548272E+00</w:t>
      </w:r>
    </w:p>
    <w:p w14:paraId="663CDA7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10           0.72182062E+00</w:t>
      </w:r>
    </w:p>
    <w:p w14:paraId="4796D0D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11           0.93693838E+00</w:t>
      </w:r>
    </w:p>
    <w:p w14:paraId="7FD6A35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11           0.95838648E+00</w:t>
      </w:r>
    </w:p>
    <w:p w14:paraId="68463020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11           0.89815826E+00</w:t>
      </w:r>
    </w:p>
    <w:p w14:paraId="67B139E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11           0.62791485E+00</w:t>
      </w:r>
    </w:p>
    <w:p w14:paraId="1506490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11           0.92409321E+00</w:t>
      </w:r>
    </w:p>
    <w:p w14:paraId="2D2D492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11           0.91665509E+00</w:t>
      </w:r>
    </w:p>
    <w:p w14:paraId="3D5CE178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11           0.72573551E+00</w:t>
      </w:r>
    </w:p>
    <w:p w14:paraId="2F42932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12           0.89337776E+00</w:t>
      </w:r>
    </w:p>
    <w:p w14:paraId="28153CB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12           0.94339964E+00</w:t>
      </w:r>
    </w:p>
    <w:p w14:paraId="51C69BE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12           0.84870759E+00</w:t>
      </w:r>
    </w:p>
    <w:p w14:paraId="4B58F1C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12           0.93357474E+00</w:t>
      </w:r>
    </w:p>
    <w:p w14:paraId="2E40EE0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12           0.94014161E+00</w:t>
      </w:r>
    </w:p>
    <w:p w14:paraId="0BF7A6D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12           0.94415154E+00</w:t>
      </w:r>
    </w:p>
    <w:p w14:paraId="36C806A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12           0.88988175E+00</w:t>
      </w:r>
    </w:p>
    <w:p w14:paraId="32B332BE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1    13           0.95555318E+00</w:t>
      </w:r>
    </w:p>
    <w:p w14:paraId="1FAE7E3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2    13           0.97159088E+00</w:t>
      </w:r>
    </w:p>
    <w:p w14:paraId="042CB9A2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3    13           0.95038490E+00</w:t>
      </w:r>
    </w:p>
    <w:p w14:paraId="42DA316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4    13           0.92323893E+00</w:t>
      </w:r>
    </w:p>
    <w:p w14:paraId="47A6F791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5    13           0.77214425E+00</w:t>
      </w:r>
    </w:p>
    <w:p w14:paraId="6B744EC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6    13           0.94675386E+00</w:t>
      </w:r>
    </w:p>
    <w:p w14:paraId="67FE8DEB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 13           0.95464175E+00</w:t>
      </w:r>
    </w:p>
    <w:p w14:paraId="2B974C9C" w14:textId="77777777" w:rsidR="00CE774B" w:rsidRDefault="00CE774B" w:rsidP="00CE774B">
      <w:pPr>
        <w:rPr>
          <w:rFonts w:hint="eastAsia"/>
        </w:rPr>
      </w:pPr>
    </w:p>
    <w:p w14:paraId="6662C726" w14:textId="77777777" w:rsidR="00CE774B" w:rsidRDefault="00CE774B" w:rsidP="00CE774B">
      <w:pPr>
        <w:rPr>
          <w:rFonts w:hint="eastAsia"/>
        </w:rPr>
      </w:pPr>
    </w:p>
    <w:p w14:paraId="767EEBC5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mean efficiency =   0.83743399E+00</w:t>
      </w:r>
    </w:p>
    <w:p w14:paraId="7E27E524" w14:textId="77777777" w:rsidR="00CE774B" w:rsidRDefault="00CE774B" w:rsidP="00CE774B">
      <w:pPr>
        <w:rPr>
          <w:rFonts w:hint="eastAsia"/>
        </w:rPr>
      </w:pPr>
    </w:p>
    <w:p w14:paraId="5B8E8A97" w14:textId="77777777" w:rsidR="00CE774B" w:rsidRDefault="00CE774B" w:rsidP="00CE774B">
      <w:pPr>
        <w:rPr>
          <w:rFonts w:hint="eastAsia"/>
        </w:rPr>
      </w:pPr>
    </w:p>
    <w:p w14:paraId="0667AE15" w14:textId="77777777" w:rsidR="00CE774B" w:rsidRDefault="00CE774B" w:rsidP="00CE774B">
      <w:pPr>
        <w:rPr>
          <w:rFonts w:hint="eastAsia"/>
        </w:rPr>
      </w:pPr>
    </w:p>
    <w:p w14:paraId="528E0C55" w14:textId="77777777" w:rsidR="00CE774B" w:rsidRDefault="00CE774B" w:rsidP="00CE774B">
      <w:pPr>
        <w:rPr>
          <w:rFonts w:hint="eastAsia"/>
        </w:rPr>
      </w:pPr>
    </w:p>
    <w:p w14:paraId="2E7BF544" w14:textId="77777777" w:rsidR="00CE774B" w:rsidRDefault="00CE774B" w:rsidP="00CE774B">
      <w:pPr>
        <w:rPr>
          <w:rFonts w:hint="eastAsia"/>
        </w:rPr>
      </w:pPr>
    </w:p>
    <w:p w14:paraId="647D0A1E" w14:textId="77777777" w:rsidR="00CE774B" w:rsidRDefault="00CE774B" w:rsidP="00CE774B">
      <w:pPr>
        <w:rPr>
          <w:rFonts w:hint="eastAsia"/>
        </w:rPr>
      </w:pPr>
    </w:p>
    <w:p w14:paraId="2BFA07A0" w14:textId="77777777" w:rsidR="00CE774B" w:rsidRDefault="00CE774B" w:rsidP="00CE774B">
      <w:pPr>
        <w:rPr>
          <w:rFonts w:hint="eastAsia"/>
        </w:rPr>
      </w:pPr>
    </w:p>
    <w:p w14:paraId="3203601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summary of panel of observations:</w:t>
      </w:r>
    </w:p>
    <w:p w14:paraId="468A197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>(1 = observed, 0 = not observed)</w:t>
      </w:r>
    </w:p>
    <w:p w14:paraId="3AFFAC2B" w14:textId="77777777" w:rsidR="00CE774B" w:rsidRDefault="00CE774B" w:rsidP="00CE774B">
      <w:pPr>
        <w:rPr>
          <w:rFonts w:hint="eastAsia"/>
        </w:rPr>
      </w:pPr>
    </w:p>
    <w:p w14:paraId="7D7CC17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t:   1   2   3   4   5   6   7   8   </w:t>
      </w:r>
      <w:proofErr w:type="gramStart"/>
      <w:r>
        <w:rPr>
          <w:rFonts w:hint="eastAsia"/>
        </w:rPr>
        <w:t>9  10</w:t>
      </w:r>
      <w:proofErr w:type="gramEnd"/>
      <w:r>
        <w:rPr>
          <w:rFonts w:hint="eastAsia"/>
        </w:rPr>
        <w:t xml:space="preserve">  </w:t>
      </w:r>
      <w:proofErr w:type="gramStart"/>
      <w:r>
        <w:rPr>
          <w:rFonts w:hint="eastAsia"/>
        </w:rPr>
        <w:t>11  12</w:t>
      </w:r>
      <w:proofErr w:type="gramEnd"/>
      <w:r>
        <w:rPr>
          <w:rFonts w:hint="eastAsia"/>
        </w:rPr>
        <w:t xml:space="preserve">  13</w:t>
      </w:r>
    </w:p>
    <w:p w14:paraId="3616D5E3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n</w:t>
      </w:r>
    </w:p>
    <w:p w14:paraId="25182F6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1   1   1   1   1   1   1   1   1   1   1   1   1   </w:t>
      </w:r>
      <w:proofErr w:type="gramStart"/>
      <w:r>
        <w:rPr>
          <w:rFonts w:hint="eastAsia"/>
        </w:rPr>
        <w:t>1  13</w:t>
      </w:r>
      <w:proofErr w:type="gramEnd"/>
    </w:p>
    <w:p w14:paraId="2BE0006D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2   1   1   1   1   1   1   1   1   1   1   1   1   </w:t>
      </w:r>
      <w:proofErr w:type="gramStart"/>
      <w:r>
        <w:rPr>
          <w:rFonts w:hint="eastAsia"/>
        </w:rPr>
        <w:t>1  13</w:t>
      </w:r>
      <w:proofErr w:type="gramEnd"/>
    </w:p>
    <w:p w14:paraId="4B7D264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3   1   1   1   1   1   1   1   1   1   1   1   1   </w:t>
      </w:r>
      <w:proofErr w:type="gramStart"/>
      <w:r>
        <w:rPr>
          <w:rFonts w:hint="eastAsia"/>
        </w:rPr>
        <w:t>1  13</w:t>
      </w:r>
      <w:proofErr w:type="gramEnd"/>
    </w:p>
    <w:p w14:paraId="1B32FD24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4   1   1   1   1   1   1   1   1   1   1   1   1   </w:t>
      </w:r>
      <w:proofErr w:type="gramStart"/>
      <w:r>
        <w:rPr>
          <w:rFonts w:hint="eastAsia"/>
        </w:rPr>
        <w:t>1  13</w:t>
      </w:r>
      <w:proofErr w:type="gramEnd"/>
    </w:p>
    <w:p w14:paraId="0E260527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5   1   1   1   1   1   1   1   1   1   1   1   1   </w:t>
      </w:r>
      <w:proofErr w:type="gramStart"/>
      <w:r>
        <w:rPr>
          <w:rFonts w:hint="eastAsia"/>
        </w:rPr>
        <w:t>1  13</w:t>
      </w:r>
      <w:proofErr w:type="gramEnd"/>
    </w:p>
    <w:p w14:paraId="63A0700C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6   1   1   1   1   1   1   1   1   1   1   1   1   </w:t>
      </w:r>
      <w:proofErr w:type="gramStart"/>
      <w:r>
        <w:rPr>
          <w:rFonts w:hint="eastAsia"/>
        </w:rPr>
        <w:t>1  13</w:t>
      </w:r>
      <w:proofErr w:type="gramEnd"/>
    </w:p>
    <w:p w14:paraId="1CF7761F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7   1   1   1   1   1   1   1   1   1   1   1   1   </w:t>
      </w:r>
      <w:proofErr w:type="gramStart"/>
      <w:r>
        <w:rPr>
          <w:rFonts w:hint="eastAsia"/>
        </w:rPr>
        <w:t>1  13</w:t>
      </w:r>
      <w:proofErr w:type="gramEnd"/>
    </w:p>
    <w:p w14:paraId="5C7B3D1B" w14:textId="77777777" w:rsidR="00CE774B" w:rsidRDefault="00CE774B" w:rsidP="00CE774B">
      <w:pPr>
        <w:rPr>
          <w:rFonts w:hint="eastAsia"/>
        </w:rPr>
      </w:pPr>
    </w:p>
    <w:p w14:paraId="7EE41756" w14:textId="77777777" w:rsidR="00CE774B" w:rsidRDefault="00CE774B" w:rsidP="00CE774B">
      <w:pPr>
        <w:rPr>
          <w:rFonts w:hint="eastAsia"/>
        </w:rPr>
      </w:pPr>
      <w:r>
        <w:rPr>
          <w:rFonts w:hint="eastAsia"/>
        </w:rPr>
        <w:t xml:space="preserve">       7   7   7   7   7   7   7   7   7   7   7   7   </w:t>
      </w:r>
      <w:proofErr w:type="gramStart"/>
      <w:r>
        <w:rPr>
          <w:rFonts w:hint="eastAsia"/>
        </w:rPr>
        <w:t>7  91</w:t>
      </w:r>
      <w:proofErr w:type="gramEnd"/>
    </w:p>
    <w:p w14:paraId="0F6038FA" w14:textId="77777777" w:rsidR="00CE774B" w:rsidRDefault="00CE774B" w:rsidP="00CE774B">
      <w:pPr>
        <w:rPr>
          <w:rFonts w:hint="eastAsia"/>
        </w:rPr>
      </w:pPr>
    </w:p>
    <w:p w14:paraId="797696AC" w14:textId="77777777" w:rsidR="00CE774B" w:rsidRDefault="00CE774B" w:rsidP="00CE774B">
      <w:pPr>
        <w:rPr>
          <w:rFonts w:hint="eastAsia"/>
        </w:rPr>
      </w:pPr>
    </w:p>
    <w:p w14:paraId="557F4C1B" w14:textId="77777777" w:rsidR="00CE774B" w:rsidRDefault="00CE774B" w:rsidP="00CE774B">
      <w:pPr>
        <w:rPr>
          <w:rFonts w:hint="eastAsia"/>
        </w:rPr>
      </w:pPr>
    </w:p>
    <w:p w14:paraId="0F9778F6" w14:textId="77777777" w:rsidR="00CE774B" w:rsidRDefault="00CE774B" w:rsidP="00CE774B">
      <w:pPr>
        <w:rPr>
          <w:rFonts w:hint="eastAsia"/>
        </w:rPr>
      </w:pPr>
    </w:p>
    <w:p w14:paraId="689AB0B9" w14:textId="77777777" w:rsidR="00CA40DF" w:rsidRDefault="00CA40DF">
      <w:pPr>
        <w:rPr>
          <w:rFonts w:hint="eastAsia"/>
        </w:rPr>
      </w:pPr>
    </w:p>
    <w:sectPr w:rsidR="00CA4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69F"/>
    <w:rsid w:val="004612B3"/>
    <w:rsid w:val="00606AEF"/>
    <w:rsid w:val="007A269F"/>
    <w:rsid w:val="00CA40DF"/>
    <w:rsid w:val="00CE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00B5E9-B3AC-4DD8-A889-032FC6A9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26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26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26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26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26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26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26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26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26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26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26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26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26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269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26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26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26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26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26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26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26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26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26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26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26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26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26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26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26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426</Words>
  <Characters>19530</Characters>
  <Application>Microsoft Office Word</Application>
  <DocSecurity>0</DocSecurity>
  <Lines>162</Lines>
  <Paragraphs>45</Paragraphs>
  <ScaleCrop>false</ScaleCrop>
  <Company/>
  <LinksUpToDate>false</LinksUpToDate>
  <CharactersWithSpaces>2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园 吴</dc:creator>
  <cp:keywords/>
  <dc:description/>
  <cp:lastModifiedBy>园 吴</cp:lastModifiedBy>
  <cp:revision>2</cp:revision>
  <dcterms:created xsi:type="dcterms:W3CDTF">2026-02-07T05:59:00Z</dcterms:created>
  <dcterms:modified xsi:type="dcterms:W3CDTF">2026-02-07T05:59:00Z</dcterms:modified>
</cp:coreProperties>
</file>